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531543" w14:textId="4CDBC22D" w:rsidR="00BF75C2" w:rsidRDefault="00DF691F" w:rsidP="0055073E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>Fig.</w:t>
      </w:r>
      <w:r w:rsidR="00B63AF9">
        <w:rPr>
          <w:rFonts w:ascii="Times New Roman" w:eastAsia="Times New Roman" w:hAnsi="Times New Roman"/>
          <w:color w:val="000000"/>
          <w:sz w:val="24"/>
          <w:szCs w:val="24"/>
        </w:rPr>
        <w:t xml:space="preserve"> S1.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Map of Tenerife with the five sampling sites, each corresponding </w:t>
      </w:r>
      <w:r w:rsidR="009F76E6">
        <w:rPr>
          <w:rFonts w:ascii="Times New Roman" w:eastAsia="Times New Roman" w:hAnsi="Times New Roman"/>
          <w:color w:val="000000"/>
          <w:sz w:val="24"/>
          <w:szCs w:val="24"/>
        </w:rPr>
        <w:t>to unique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aridity indices (A</w:t>
      </w:r>
      <w:r w:rsidR="00A45BD9">
        <w:rPr>
          <w:rFonts w:ascii="Times New Roman" w:eastAsia="Times New Roman" w:hAnsi="Times New Roman"/>
          <w:color w:val="000000"/>
          <w:sz w:val="24"/>
          <w:szCs w:val="24"/>
        </w:rPr>
        <w:t>I</w:t>
      </w:r>
      <w:r>
        <w:rPr>
          <w:rFonts w:ascii="Times New Roman" w:eastAsia="Times New Roman" w:hAnsi="Times New Roman"/>
          <w:color w:val="000000"/>
          <w:sz w:val="24"/>
          <w:szCs w:val="24"/>
        </w:rPr>
        <w:t>). 1 –</w:t>
      </w:r>
      <w:r w:rsidR="0021060B">
        <w:rPr>
          <w:rFonts w:ascii="Times New Roman" w:eastAsia="Times New Roman" w:hAnsi="Times New Roman"/>
          <w:color w:val="000000"/>
          <w:sz w:val="24"/>
          <w:szCs w:val="24"/>
        </w:rPr>
        <w:t xml:space="preserve"> San Andrés</w:t>
      </w:r>
      <w:r w:rsidR="009A034F">
        <w:rPr>
          <w:rFonts w:ascii="Times New Roman" w:eastAsia="Times New Roman" w:hAnsi="Times New Roman"/>
          <w:color w:val="000000"/>
          <w:sz w:val="24"/>
          <w:szCs w:val="24"/>
        </w:rPr>
        <w:t xml:space="preserve"> village</w:t>
      </w:r>
      <w:r w:rsidR="0021060B">
        <w:rPr>
          <w:rFonts w:ascii="Times New Roman" w:eastAsia="Times New Roman" w:hAnsi="Times New Roman"/>
          <w:color w:val="000000"/>
          <w:sz w:val="24"/>
          <w:szCs w:val="24"/>
        </w:rPr>
        <w:t>, s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ampling site of </w:t>
      </w:r>
      <w:proofErr w:type="spellStart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>Sisymbrium</w:t>
      </w:r>
      <w:proofErr w:type="spellEnd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>erysimoides</w:t>
      </w:r>
      <w:proofErr w:type="spellEnd"/>
      <w:r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</w:rPr>
        <w:t>(A</w:t>
      </w:r>
      <w:r w:rsidR="00A45BD9">
        <w:rPr>
          <w:rFonts w:ascii="Times New Roman" w:eastAsia="Times New Roman" w:hAnsi="Times New Roman"/>
          <w:color w:val="000000"/>
          <w:sz w:val="24"/>
          <w:szCs w:val="24"/>
        </w:rPr>
        <w:t>I</w:t>
      </w:r>
      <w:r w:rsidR="00A223C3">
        <w:rPr>
          <w:rFonts w:ascii="Times New Roman" w:eastAsia="Times New Roman" w:hAnsi="Times New Roman"/>
          <w:color w:val="000000"/>
          <w:sz w:val="24"/>
          <w:szCs w:val="24"/>
        </w:rPr>
        <w:t xml:space="preserve"> = 0.27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); 2 – </w:t>
      </w:r>
      <w:r w:rsidR="009A034F">
        <w:rPr>
          <w:rFonts w:ascii="Times New Roman" w:eastAsia="Times New Roman" w:hAnsi="Times New Roman"/>
          <w:color w:val="000000"/>
          <w:sz w:val="24"/>
          <w:szCs w:val="24"/>
        </w:rPr>
        <w:t xml:space="preserve">El </w:t>
      </w:r>
      <w:proofErr w:type="spellStart"/>
      <w:r w:rsidR="009A034F">
        <w:rPr>
          <w:rFonts w:ascii="Times New Roman" w:eastAsia="Times New Roman" w:hAnsi="Times New Roman"/>
          <w:color w:val="000000"/>
          <w:sz w:val="24"/>
          <w:szCs w:val="24"/>
        </w:rPr>
        <w:t>Escobonal</w:t>
      </w:r>
      <w:proofErr w:type="spellEnd"/>
      <w:r w:rsidR="009A034F">
        <w:rPr>
          <w:rFonts w:ascii="Times New Roman" w:eastAsia="Times New Roman" w:hAnsi="Times New Roman"/>
          <w:color w:val="000000"/>
          <w:sz w:val="24"/>
          <w:szCs w:val="24"/>
        </w:rPr>
        <w:t xml:space="preserve"> region, s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ampling site of the drier population of </w:t>
      </w:r>
      <w:proofErr w:type="spellStart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>Sisymbrium</w:t>
      </w:r>
      <w:proofErr w:type="spellEnd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>orientale</w:t>
      </w:r>
      <w:proofErr w:type="spellEnd"/>
      <w:r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</w:rPr>
        <w:t>(A</w:t>
      </w:r>
      <w:r w:rsidR="00A45BD9">
        <w:rPr>
          <w:rFonts w:ascii="Times New Roman" w:eastAsia="Times New Roman" w:hAnsi="Times New Roman"/>
          <w:color w:val="000000"/>
          <w:sz w:val="24"/>
          <w:szCs w:val="24"/>
        </w:rPr>
        <w:t>I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= 0.34); 3 – </w:t>
      </w:r>
      <w:proofErr w:type="spellStart"/>
      <w:r w:rsidR="009A034F">
        <w:rPr>
          <w:rFonts w:ascii="Times New Roman" w:eastAsia="Times New Roman" w:hAnsi="Times New Roman"/>
          <w:color w:val="000000"/>
          <w:sz w:val="24"/>
          <w:szCs w:val="24"/>
        </w:rPr>
        <w:t>Guímar</w:t>
      </w:r>
      <w:proofErr w:type="spellEnd"/>
      <w:r w:rsidR="009A034F">
        <w:rPr>
          <w:rFonts w:ascii="Times New Roman" w:eastAsia="Times New Roman" w:hAnsi="Times New Roman"/>
          <w:color w:val="000000"/>
          <w:sz w:val="24"/>
          <w:szCs w:val="24"/>
        </w:rPr>
        <w:t xml:space="preserve"> municipality, s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ampling site of the drier population of </w:t>
      </w:r>
      <w:proofErr w:type="spellStart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>Hirschfeldia</w:t>
      </w:r>
      <w:proofErr w:type="spellEnd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>incana</w:t>
      </w:r>
      <w:proofErr w:type="spellEnd"/>
      <w:r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</w:rPr>
        <w:t>(A</w:t>
      </w:r>
      <w:r w:rsidR="00A45BD9">
        <w:rPr>
          <w:rFonts w:ascii="Times New Roman" w:eastAsia="Times New Roman" w:hAnsi="Times New Roman"/>
          <w:color w:val="000000"/>
          <w:sz w:val="24"/>
          <w:szCs w:val="24"/>
        </w:rPr>
        <w:t>I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= 0.39); 4 – </w:t>
      </w:r>
      <w:proofErr w:type="spellStart"/>
      <w:r w:rsidR="009A034F">
        <w:rPr>
          <w:rFonts w:ascii="Times New Roman" w:eastAsia="Times New Roman" w:hAnsi="Times New Roman"/>
          <w:color w:val="000000"/>
          <w:sz w:val="24"/>
          <w:szCs w:val="24"/>
        </w:rPr>
        <w:t>Vilaflor</w:t>
      </w:r>
      <w:proofErr w:type="spellEnd"/>
      <w:r w:rsidR="009A034F">
        <w:rPr>
          <w:rFonts w:ascii="Times New Roman" w:eastAsia="Times New Roman" w:hAnsi="Times New Roman"/>
          <w:color w:val="000000"/>
          <w:sz w:val="24"/>
          <w:szCs w:val="24"/>
        </w:rPr>
        <w:t xml:space="preserve"> village, s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ampling site of the more humid population of </w:t>
      </w:r>
      <w:proofErr w:type="spellStart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>Sisymbrium</w:t>
      </w:r>
      <w:proofErr w:type="spellEnd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>orientale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>Raphanus</w:t>
      </w:r>
      <w:proofErr w:type="spellEnd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>raphanistrum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and </w:t>
      </w:r>
      <w:proofErr w:type="spellStart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>Sinapis</w:t>
      </w:r>
      <w:proofErr w:type="spellEnd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>arvensis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(A</w:t>
      </w:r>
      <w:r w:rsidR="00A45BD9">
        <w:rPr>
          <w:rFonts w:ascii="Times New Roman" w:eastAsia="Times New Roman" w:hAnsi="Times New Roman"/>
          <w:color w:val="000000"/>
          <w:sz w:val="24"/>
          <w:szCs w:val="24"/>
        </w:rPr>
        <w:t>I</w:t>
      </w:r>
      <w:r w:rsidR="00A223C3">
        <w:rPr>
          <w:rFonts w:ascii="Times New Roman" w:eastAsia="Times New Roman" w:hAnsi="Times New Roman"/>
          <w:color w:val="000000"/>
          <w:sz w:val="24"/>
          <w:szCs w:val="24"/>
        </w:rPr>
        <w:t xml:space="preserve"> = 0.53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); 5 – </w:t>
      </w:r>
      <w:r w:rsidR="009A034F">
        <w:rPr>
          <w:rFonts w:ascii="Times New Roman" w:eastAsia="Times New Roman" w:hAnsi="Times New Roman"/>
          <w:color w:val="000000"/>
          <w:sz w:val="24"/>
          <w:szCs w:val="24"/>
        </w:rPr>
        <w:t>La Laguna town, s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ampling site of the more humid population of </w:t>
      </w:r>
      <w:proofErr w:type="spellStart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>Hirschfeldia</w:t>
      </w:r>
      <w:proofErr w:type="spellEnd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>incana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>Rapistrum</w:t>
      </w:r>
      <w:proofErr w:type="spellEnd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>rugosum</w:t>
      </w:r>
      <w:proofErr w:type="spellEnd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, </w:t>
      </w:r>
      <w:proofErr w:type="spellStart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>Sinapis</w:t>
      </w:r>
      <w:proofErr w:type="spellEnd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alba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and the four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Asteraceae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species </w:t>
      </w:r>
      <w:proofErr w:type="spellStart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>Cladanthus</w:t>
      </w:r>
      <w:proofErr w:type="spellEnd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>mixtus</w:t>
      </w:r>
      <w:proofErr w:type="spellEnd"/>
      <w:r>
        <w:rPr>
          <w:rFonts w:ascii="Times New Roman" w:eastAsia="Times New Roman" w:hAnsi="Times New Roman"/>
          <w:i/>
          <w:color w:val="000000"/>
          <w:sz w:val="24"/>
          <w:szCs w:val="24"/>
        </w:rPr>
        <w:t>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>Coleostephus</w:t>
      </w:r>
      <w:proofErr w:type="spellEnd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>myconis</w:t>
      </w:r>
      <w:proofErr w:type="spellEnd"/>
      <w:r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/>
          <w:i/>
          <w:color w:val="000000"/>
          <w:sz w:val="24"/>
          <w:szCs w:val="24"/>
        </w:rPr>
        <w:t>Glebionis</w:t>
      </w:r>
      <w:proofErr w:type="spellEnd"/>
      <w:r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i/>
          <w:color w:val="000000"/>
          <w:sz w:val="24"/>
          <w:szCs w:val="24"/>
        </w:rPr>
        <w:t>coronaria</w:t>
      </w:r>
      <w:proofErr w:type="spellEnd"/>
      <w:r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</w:t>
      </w:r>
      <w:r w:rsidRPr="009A034F">
        <w:rPr>
          <w:rFonts w:ascii="Times New Roman" w:eastAsia="Times New Roman" w:hAnsi="Times New Roman"/>
          <w:color w:val="000000"/>
          <w:sz w:val="24"/>
          <w:szCs w:val="24"/>
        </w:rPr>
        <w:t>and</w:t>
      </w:r>
      <w:r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>Glebionis</w:t>
      </w:r>
      <w:proofErr w:type="spellEnd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DF691F">
        <w:rPr>
          <w:rFonts w:ascii="Times New Roman" w:eastAsia="Times New Roman" w:hAnsi="Times New Roman"/>
          <w:i/>
          <w:color w:val="000000"/>
          <w:sz w:val="24"/>
          <w:szCs w:val="24"/>
        </w:rPr>
        <w:t>segetum</w:t>
      </w:r>
      <w:proofErr w:type="spellEnd"/>
      <w:r w:rsidR="009F41DE">
        <w:rPr>
          <w:rFonts w:ascii="Times New Roman" w:eastAsia="Times New Roman" w:hAnsi="Times New Roman"/>
          <w:i/>
          <w:color w:val="000000"/>
          <w:sz w:val="24"/>
          <w:szCs w:val="24"/>
        </w:rPr>
        <w:t xml:space="preserve"> </w:t>
      </w:r>
      <w:r w:rsidR="009F41DE">
        <w:rPr>
          <w:rFonts w:ascii="Times New Roman" w:eastAsia="Times New Roman" w:hAnsi="Times New Roman"/>
          <w:color w:val="000000"/>
          <w:sz w:val="24"/>
          <w:szCs w:val="24"/>
        </w:rPr>
        <w:t>(A</w:t>
      </w:r>
      <w:r w:rsidR="00A45BD9">
        <w:rPr>
          <w:rFonts w:ascii="Times New Roman" w:eastAsia="Times New Roman" w:hAnsi="Times New Roman"/>
          <w:color w:val="000000"/>
          <w:sz w:val="24"/>
          <w:szCs w:val="24"/>
        </w:rPr>
        <w:t>I</w:t>
      </w:r>
      <w:r w:rsidR="00A223C3">
        <w:rPr>
          <w:rFonts w:ascii="Times New Roman" w:eastAsia="Times New Roman" w:hAnsi="Times New Roman"/>
          <w:color w:val="000000"/>
          <w:sz w:val="24"/>
          <w:szCs w:val="24"/>
        </w:rPr>
        <w:t xml:space="preserve"> = 0.68</w:t>
      </w:r>
      <w:r w:rsidR="009F41DE">
        <w:rPr>
          <w:rFonts w:ascii="Times New Roman" w:eastAsia="Times New Roman" w:hAnsi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/>
          <w:color w:val="000000"/>
          <w:sz w:val="24"/>
          <w:szCs w:val="24"/>
        </w:rPr>
        <w:t>.</w:t>
      </w:r>
    </w:p>
    <w:p w14:paraId="5B636D47" w14:textId="77777777" w:rsidR="009F41DE" w:rsidRDefault="009F41DE" w:rsidP="0055073E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</w:p>
    <w:p w14:paraId="28E5D16A" w14:textId="52E6D78F" w:rsidR="00A223C3" w:rsidRDefault="00230611" w:rsidP="0055073E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 w:rsidRPr="00E30E27">
        <w:rPr>
          <w:rFonts w:ascii="Times New Roman" w:eastAsia="Times New Roman" w:hAnsi="Times New Roman"/>
          <w:noProof/>
          <w:color w:val="000000"/>
          <w:sz w:val="24"/>
          <w:szCs w:val="24"/>
          <w:lang w:val="en-GB" w:eastAsia="en-GB"/>
        </w:rPr>
        <w:drawing>
          <wp:inline distT="0" distB="0" distL="0" distR="0" wp14:anchorId="209C0EB0" wp14:editId="7198B2B7">
            <wp:extent cx="5965825" cy="470662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825" cy="470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1CE59" w14:textId="77777777" w:rsidR="00B825AC" w:rsidRDefault="00B825AC" w:rsidP="0055073E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  <w:sectPr w:rsidR="00B825AC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70E3AEE1" w14:textId="77777777" w:rsidR="004F1890" w:rsidRDefault="004F1890" w:rsidP="0055073E">
      <w:pPr>
        <w:spacing w:after="0" w:line="480" w:lineRule="auto"/>
        <w:jc w:val="both"/>
        <w:rPr>
          <w:rFonts w:ascii="Times New Roman" w:eastAsia="Times New Roman" w:hAnsi="Times New Roman"/>
          <w:i/>
          <w:color w:val="000000"/>
          <w:sz w:val="24"/>
          <w:szCs w:val="24"/>
        </w:rPr>
      </w:pPr>
    </w:p>
    <w:p w14:paraId="46265C3D" w14:textId="5850EAF4" w:rsidR="00C10255" w:rsidRDefault="00C10255" w:rsidP="00C10255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Table S1. </w:t>
      </w:r>
      <w:r w:rsidR="009B747F">
        <w:rPr>
          <w:rFonts w:ascii="Times New Roman" w:eastAsia="Times New Roman" w:hAnsi="Times New Roman"/>
          <w:color w:val="000000"/>
          <w:sz w:val="24"/>
          <w:szCs w:val="24"/>
        </w:rPr>
        <w:t>Hydraulic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parameters</w:t>
      </w:r>
      <w:r w:rsidRPr="00362BF4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of the </w:t>
      </w:r>
      <w:r w:rsidR="009B747F">
        <w:rPr>
          <w:rFonts w:ascii="Times New Roman" w:eastAsia="Times New Roman" w:hAnsi="Times New Roman"/>
          <w:color w:val="000000"/>
          <w:sz w:val="24"/>
          <w:szCs w:val="24"/>
        </w:rPr>
        <w:t xml:space="preserve">herbaceous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Brassicaceae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species studied. Mean value and standard error are given.</w:t>
      </w:r>
      <w:r w:rsidRPr="00362BF4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For the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Asteraceae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species, see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Dória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3C677B">
        <w:rPr>
          <w:rFonts w:ascii="Times New Roman" w:eastAsia="Times New Roman" w:hAnsi="Times New Roman"/>
          <w:i/>
          <w:color w:val="000000"/>
          <w:sz w:val="24"/>
          <w:szCs w:val="24"/>
        </w:rPr>
        <w:t>et al</w:t>
      </w:r>
      <w:r>
        <w:rPr>
          <w:rFonts w:ascii="Times New Roman" w:eastAsia="Times New Roman" w:hAnsi="Times New Roman"/>
          <w:color w:val="000000"/>
          <w:sz w:val="24"/>
          <w:szCs w:val="24"/>
        </w:rPr>
        <w:t>. (2018).</w:t>
      </w:r>
    </w:p>
    <w:tbl>
      <w:tblPr>
        <w:tblpPr w:leftFromText="180" w:rightFromText="180" w:vertAnchor="page" w:horzAnchor="margin" w:tblpXSpec="center" w:tblpY="2801"/>
        <w:tblW w:w="10314" w:type="dxa"/>
        <w:tblLayout w:type="fixed"/>
        <w:tblLook w:val="04A0" w:firstRow="1" w:lastRow="0" w:firstColumn="1" w:lastColumn="0" w:noHBand="0" w:noVBand="1"/>
      </w:tblPr>
      <w:tblGrid>
        <w:gridCol w:w="2802"/>
        <w:gridCol w:w="1134"/>
        <w:gridCol w:w="1134"/>
        <w:gridCol w:w="1275"/>
        <w:gridCol w:w="1560"/>
        <w:gridCol w:w="2409"/>
      </w:tblGrid>
      <w:tr w:rsidR="00C10255" w:rsidRPr="00B825AC" w14:paraId="01AEE30A" w14:textId="77777777" w:rsidTr="00C10255">
        <w:trPr>
          <w:trHeight w:val="315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95342" w14:textId="77777777" w:rsidR="00C10255" w:rsidRPr="00F3499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F34991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ABF71A" w14:textId="77777777" w:rsidR="00C10255" w:rsidRPr="00F3499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F34991">
              <w:rPr>
                <w:rFonts w:ascii="Times New Roman" w:eastAsia="Times New Roman" w:hAnsi="Times New Roman"/>
                <w:b/>
                <w:i/>
                <w:sz w:val="18"/>
                <w:szCs w:val="18"/>
              </w:rPr>
              <w:t>P</w:t>
            </w:r>
            <w:r w:rsidRPr="00F34991">
              <w:rPr>
                <w:rFonts w:ascii="Times New Roman" w:eastAsia="Times New Roman" w:hAnsi="Times New Roman"/>
                <w:b/>
                <w:sz w:val="18"/>
                <w:szCs w:val="18"/>
                <w:vertAlign w:val="subscript"/>
              </w:rPr>
              <w:t>50</w:t>
            </w:r>
            <w:r w:rsidRPr="00F34991">
              <w:rPr>
                <w:rFonts w:ascii="Times New Roman" w:eastAsia="Times New Roman" w:hAnsi="Times New Roman"/>
                <w:b/>
                <w:sz w:val="18"/>
                <w:szCs w:val="18"/>
              </w:rPr>
              <w:t xml:space="preserve"> (MPa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33581D" w14:textId="77777777" w:rsidR="00C10255" w:rsidRPr="00F3499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F34991">
              <w:rPr>
                <w:rFonts w:ascii="Times New Roman" w:eastAsia="Times New Roman" w:hAnsi="Times New Roman"/>
                <w:b/>
                <w:i/>
                <w:sz w:val="18"/>
                <w:szCs w:val="18"/>
              </w:rPr>
              <w:t>P</w:t>
            </w:r>
            <w:r w:rsidRPr="00F34991">
              <w:rPr>
                <w:rFonts w:ascii="Times New Roman" w:eastAsia="Times New Roman" w:hAnsi="Times New Roman"/>
                <w:b/>
                <w:sz w:val="18"/>
                <w:szCs w:val="18"/>
                <w:vertAlign w:val="subscript"/>
              </w:rPr>
              <w:t>12</w:t>
            </w:r>
            <w:r w:rsidRPr="00F34991">
              <w:rPr>
                <w:rFonts w:ascii="Times New Roman" w:eastAsia="Times New Roman" w:hAnsi="Times New Roman"/>
                <w:b/>
                <w:sz w:val="18"/>
                <w:szCs w:val="18"/>
              </w:rPr>
              <w:t xml:space="preserve"> (MPa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C84F2A" w14:textId="77777777" w:rsidR="00C10255" w:rsidRPr="00F3499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F34991">
              <w:rPr>
                <w:rFonts w:ascii="Times New Roman" w:eastAsia="Times New Roman" w:hAnsi="Times New Roman"/>
                <w:b/>
                <w:i/>
                <w:sz w:val="18"/>
                <w:szCs w:val="18"/>
              </w:rPr>
              <w:t>P</w:t>
            </w:r>
            <w:r w:rsidRPr="00F34991">
              <w:rPr>
                <w:rFonts w:ascii="Times New Roman" w:eastAsia="Times New Roman" w:hAnsi="Times New Roman"/>
                <w:b/>
                <w:sz w:val="18"/>
                <w:szCs w:val="18"/>
                <w:vertAlign w:val="subscript"/>
              </w:rPr>
              <w:t>88</w:t>
            </w:r>
            <w:r w:rsidRPr="00F34991">
              <w:rPr>
                <w:rFonts w:ascii="Times New Roman" w:eastAsia="Times New Roman" w:hAnsi="Times New Roman"/>
                <w:b/>
                <w:sz w:val="18"/>
                <w:szCs w:val="18"/>
              </w:rPr>
              <w:t xml:space="preserve"> (MPa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91D70B" w14:textId="77777777" w:rsidR="00C10255" w:rsidRPr="00F3499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F34991">
              <w:rPr>
                <w:rFonts w:ascii="Times New Roman" w:eastAsia="Times New Roman" w:hAnsi="Times New Roman"/>
                <w:b/>
                <w:sz w:val="18"/>
                <w:szCs w:val="18"/>
              </w:rPr>
              <w:t>Slope (%MPa</w:t>
            </w:r>
            <w:r w:rsidRPr="00F34991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</w:rPr>
              <w:t>-1</w:t>
            </w:r>
            <w:r w:rsidRPr="00F34991">
              <w:rPr>
                <w:rFonts w:ascii="Times New Roman" w:eastAsia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F3CA90" w14:textId="77777777" w:rsidR="00C10255" w:rsidRPr="00F3499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F34991">
              <w:rPr>
                <w:rFonts w:ascii="Times New Roman" w:eastAsia="Times New Roman" w:hAnsi="Times New Roman"/>
                <w:b/>
                <w:sz w:val="18"/>
                <w:szCs w:val="18"/>
              </w:rPr>
              <w:t>K</w:t>
            </w:r>
            <w:r w:rsidRPr="00F34991">
              <w:rPr>
                <w:rFonts w:ascii="Times New Roman" w:eastAsia="Times New Roman" w:hAnsi="Times New Roman"/>
                <w:b/>
                <w:sz w:val="18"/>
                <w:szCs w:val="18"/>
                <w:vertAlign w:val="subscript"/>
              </w:rPr>
              <w:t>MAX</w:t>
            </w:r>
            <w:r w:rsidRPr="00F34991">
              <w:rPr>
                <w:rFonts w:ascii="Times New Roman" w:eastAsia="Times New Roman" w:hAnsi="Times New Roman"/>
                <w:b/>
                <w:sz w:val="18"/>
                <w:szCs w:val="18"/>
              </w:rPr>
              <w:t xml:space="preserve"> (m</w:t>
            </w:r>
            <w:r w:rsidRPr="00F34991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</w:rPr>
              <w:t>2</w:t>
            </w:r>
            <w:r w:rsidRPr="00F34991">
              <w:rPr>
                <w:rFonts w:ascii="Times New Roman" w:eastAsia="Times New Roman" w:hAnsi="Times New Roman"/>
                <w:b/>
                <w:sz w:val="18"/>
                <w:szCs w:val="18"/>
              </w:rPr>
              <w:t>MPa</w:t>
            </w:r>
            <w:r w:rsidRPr="00F34991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</w:rPr>
              <w:t>-1</w:t>
            </w:r>
            <w:r w:rsidRPr="00F34991">
              <w:rPr>
                <w:rFonts w:ascii="Times New Roman" w:eastAsia="Times New Roman" w:hAnsi="Times New Roman"/>
                <w:b/>
                <w:sz w:val="18"/>
                <w:szCs w:val="18"/>
              </w:rPr>
              <w:t>s</w:t>
            </w:r>
            <w:r w:rsidRPr="00F34991"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</w:rPr>
              <w:t>-1</w:t>
            </w:r>
            <w:r w:rsidRPr="00F34991">
              <w:rPr>
                <w:rFonts w:ascii="Times New Roman" w:eastAsia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C10255" w:rsidRPr="00B825AC" w14:paraId="16DB00F7" w14:textId="77777777" w:rsidTr="00C10255">
        <w:trPr>
          <w:trHeight w:val="315"/>
        </w:trPr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14:paraId="2D489953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irschfeldia</w:t>
            </w:r>
            <w:proofErr w:type="spellEnd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incana</w:t>
            </w:r>
            <w:proofErr w:type="spellEnd"/>
            <w:r w:rsidRPr="00C2761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C2761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population from drier area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2EE2D0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3.3±0.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C0385B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2.3±0.1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3EB907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-4.4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0.3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4CFD57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59.3±11.36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BB22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0.004062882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</w:t>
            </w: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0.003005135</w:t>
            </w:r>
          </w:p>
        </w:tc>
      </w:tr>
      <w:tr w:rsidR="00C10255" w:rsidRPr="00B825AC" w14:paraId="6049DACF" w14:textId="77777777" w:rsidTr="000141FD">
        <w:trPr>
          <w:trHeight w:val="300"/>
        </w:trPr>
        <w:tc>
          <w:tcPr>
            <w:tcW w:w="2802" w:type="dxa"/>
            <w:vAlign w:val="center"/>
          </w:tcPr>
          <w:p w14:paraId="6AC0AFB6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C2761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rschfeldia</w:t>
            </w:r>
            <w:proofErr w:type="spellEnd"/>
            <w:r w:rsidRPr="00C2761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761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cana</w:t>
            </w:r>
            <w:proofErr w:type="spellEnd"/>
          </w:p>
          <w:p w14:paraId="7D21CADB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population from more humid area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70296C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-2.7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0.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F1E36F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1.6±0.1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3AEF2F1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3.8±0.1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9AAC451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49.3±5.6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73A3D2F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0.008323244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</w:t>
            </w: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0.005518186</w:t>
            </w:r>
          </w:p>
        </w:tc>
      </w:tr>
      <w:tr w:rsidR="00C10255" w:rsidRPr="00B825AC" w14:paraId="118BF10D" w14:textId="77777777" w:rsidTr="000141FD">
        <w:trPr>
          <w:trHeight w:val="315"/>
        </w:trPr>
        <w:tc>
          <w:tcPr>
            <w:tcW w:w="2802" w:type="dxa"/>
            <w:vAlign w:val="center"/>
          </w:tcPr>
          <w:p w14:paraId="0C5C33E2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inapis</w:t>
            </w:r>
            <w:proofErr w:type="spellEnd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alb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3F222B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-3.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0.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0EA6E2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1.1±0.2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2250F16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-5.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2±0.2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2C07071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25.2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2.5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BA69AC3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0.036192619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</w:t>
            </w: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0.015321967</w:t>
            </w:r>
          </w:p>
        </w:tc>
      </w:tr>
      <w:tr w:rsidR="00C10255" w:rsidRPr="00B825AC" w14:paraId="62D347D3" w14:textId="77777777" w:rsidTr="000141FD">
        <w:trPr>
          <w:trHeight w:val="315"/>
        </w:trPr>
        <w:tc>
          <w:tcPr>
            <w:tcW w:w="2802" w:type="dxa"/>
            <w:vAlign w:val="center"/>
          </w:tcPr>
          <w:p w14:paraId="40AB3AC4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isymbrium</w:t>
            </w:r>
            <w:proofErr w:type="spellEnd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erysimoid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FA5024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4.8±0.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E12DE0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-2.3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0.1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DA9B813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-7.2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0.9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307989B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23.0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4.9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57634C5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4.19464E-05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</w:t>
            </w: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2.04684E-05</w:t>
            </w:r>
          </w:p>
        </w:tc>
      </w:tr>
      <w:tr w:rsidR="00C10255" w:rsidRPr="00B825AC" w14:paraId="53211FB2" w14:textId="77777777" w:rsidTr="000141FD">
        <w:trPr>
          <w:trHeight w:val="315"/>
        </w:trPr>
        <w:tc>
          <w:tcPr>
            <w:tcW w:w="2802" w:type="dxa"/>
            <w:vAlign w:val="center"/>
          </w:tcPr>
          <w:p w14:paraId="5E7756D2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aphanus</w:t>
            </w:r>
            <w:proofErr w:type="spellEnd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aphanistrum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4AA915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2.5±0.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454899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-1.7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0.1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6FED160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-3.2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0.1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8B327C4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75.0±9.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C097D85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7.17684E-05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</w:t>
            </w: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1.90366E-05</w:t>
            </w:r>
          </w:p>
        </w:tc>
      </w:tr>
      <w:tr w:rsidR="00C10255" w:rsidRPr="00B825AC" w14:paraId="14902A9B" w14:textId="77777777" w:rsidTr="000141FD">
        <w:trPr>
          <w:trHeight w:val="315"/>
        </w:trPr>
        <w:tc>
          <w:tcPr>
            <w:tcW w:w="2802" w:type="dxa"/>
            <w:vAlign w:val="center"/>
          </w:tcPr>
          <w:p w14:paraId="38C9DB56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isymbrium</w:t>
            </w:r>
            <w:proofErr w:type="spellEnd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orientale</w:t>
            </w:r>
            <w:proofErr w:type="spellEnd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br/>
            </w:r>
            <w:r w:rsidRPr="00C2761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population from drier area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F04CC2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4.9±0.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BD7223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-2.9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0.5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9D08361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-6.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9±0.3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F4CF1D5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37.9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10.8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5E6712A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0.00022239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</w:t>
            </w: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2.71079E-05</w:t>
            </w:r>
          </w:p>
        </w:tc>
      </w:tr>
      <w:tr w:rsidR="00C10255" w:rsidRPr="00B825AC" w14:paraId="4B3E2B63" w14:textId="77777777" w:rsidTr="000141FD">
        <w:trPr>
          <w:trHeight w:val="315"/>
        </w:trPr>
        <w:tc>
          <w:tcPr>
            <w:tcW w:w="2802" w:type="dxa"/>
            <w:vAlign w:val="center"/>
          </w:tcPr>
          <w:p w14:paraId="79BF47AF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isymbrium</w:t>
            </w:r>
            <w:proofErr w:type="spellEnd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orientale</w:t>
            </w:r>
            <w:proofErr w:type="spellEnd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br/>
            </w:r>
            <w:r w:rsidRPr="00C2761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population from more humid area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2DFA70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4.0±0.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ED69E4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2.4±0.3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F040313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-5.6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0.1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7F6F965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32.6±3.7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8CA7D85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0.00031542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</w:t>
            </w: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4.08823E-05</w:t>
            </w:r>
          </w:p>
        </w:tc>
      </w:tr>
      <w:tr w:rsidR="00C10255" w:rsidRPr="00B825AC" w14:paraId="1F7E8A9C" w14:textId="77777777" w:rsidTr="00C10255">
        <w:trPr>
          <w:trHeight w:val="315"/>
        </w:trPr>
        <w:tc>
          <w:tcPr>
            <w:tcW w:w="2802" w:type="dxa"/>
            <w:vAlign w:val="center"/>
          </w:tcPr>
          <w:p w14:paraId="2B13472A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apistrum</w:t>
            </w:r>
            <w:proofErr w:type="spellEnd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ugosum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9DD3B4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-3.4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0.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CF51C5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2±0.2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E80C0F2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-4.7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0.2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C76B73D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54.3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15.2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1608942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0.080916805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</w:t>
            </w: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0.032345281</w:t>
            </w:r>
          </w:p>
        </w:tc>
      </w:tr>
      <w:tr w:rsidR="00C10255" w:rsidRPr="00B825AC" w14:paraId="57EEB7E9" w14:textId="77777777" w:rsidTr="00C10255">
        <w:trPr>
          <w:trHeight w:val="315"/>
        </w:trPr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14:paraId="54985039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inapis</w:t>
            </w:r>
            <w:proofErr w:type="spellEnd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761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rvensi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4A7478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2.9±0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6310A9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-1.5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0.1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8300FB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-4.2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0.1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C97200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37.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4±1.77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75B84" w14:textId="77777777" w:rsidR="00C10255" w:rsidRPr="00C27611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0.015427343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±</w:t>
            </w:r>
            <w:r w:rsidRPr="00C27611">
              <w:rPr>
                <w:rFonts w:ascii="Times New Roman" w:eastAsia="Times New Roman" w:hAnsi="Times New Roman"/>
                <w:sz w:val="18"/>
                <w:szCs w:val="18"/>
              </w:rPr>
              <w:t>0.007817781</w:t>
            </w:r>
          </w:p>
        </w:tc>
      </w:tr>
    </w:tbl>
    <w:p w14:paraId="14DC54CE" w14:textId="77777777" w:rsidR="00362BF4" w:rsidRDefault="00362BF4" w:rsidP="0055073E">
      <w:pPr>
        <w:spacing w:after="0" w:line="480" w:lineRule="auto"/>
        <w:jc w:val="both"/>
        <w:rPr>
          <w:rFonts w:ascii="Times New Roman" w:eastAsia="Times New Roman" w:hAnsi="Times New Roman"/>
          <w:i/>
          <w:color w:val="000000"/>
          <w:sz w:val="24"/>
          <w:szCs w:val="24"/>
        </w:rPr>
      </w:pPr>
    </w:p>
    <w:p w14:paraId="6FE43D7B" w14:textId="33526D3B" w:rsidR="00C10255" w:rsidRDefault="00C10255" w:rsidP="00C10255">
      <w:pPr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  <w:r w:rsidRPr="00F34991">
        <w:rPr>
          <w:rFonts w:ascii="Times New Roman" w:eastAsia="Times New Roman" w:hAnsi="Times New Roman"/>
          <w:i/>
          <w:color w:val="000000"/>
        </w:rPr>
        <w:t>P</w:t>
      </w:r>
      <w:r w:rsidRPr="00F34991">
        <w:rPr>
          <w:rFonts w:ascii="Times New Roman" w:eastAsia="Times New Roman" w:hAnsi="Times New Roman"/>
          <w:color w:val="000000"/>
          <w:vertAlign w:val="subscript"/>
        </w:rPr>
        <w:t>50</w:t>
      </w:r>
      <w:r w:rsidRPr="00F34991">
        <w:rPr>
          <w:rFonts w:ascii="Times New Roman" w:eastAsia="Times New Roman" w:hAnsi="Times New Roman"/>
          <w:color w:val="000000"/>
        </w:rPr>
        <w:t xml:space="preserve"> = pressure inducing 50% loss of hydraulic conductivity; </w:t>
      </w:r>
      <w:r w:rsidRPr="00F34991">
        <w:rPr>
          <w:rFonts w:ascii="Times New Roman" w:eastAsia="Times New Roman" w:hAnsi="Times New Roman"/>
          <w:i/>
          <w:color w:val="000000"/>
        </w:rPr>
        <w:t>P</w:t>
      </w:r>
      <w:r w:rsidRPr="00F34991">
        <w:rPr>
          <w:rFonts w:ascii="Times New Roman" w:eastAsia="Times New Roman" w:hAnsi="Times New Roman"/>
          <w:color w:val="000000"/>
          <w:vertAlign w:val="subscript"/>
        </w:rPr>
        <w:t>12</w:t>
      </w:r>
      <w:r w:rsidRPr="00F34991">
        <w:rPr>
          <w:rFonts w:ascii="Times New Roman" w:eastAsia="Times New Roman" w:hAnsi="Times New Roman"/>
          <w:color w:val="000000"/>
        </w:rPr>
        <w:t xml:space="preserve"> = pressure inducing 12% loss of hydraulic conductivity; </w:t>
      </w:r>
      <w:r w:rsidRPr="00F34991">
        <w:rPr>
          <w:rFonts w:ascii="Times New Roman" w:eastAsia="Times New Roman" w:hAnsi="Times New Roman"/>
          <w:i/>
          <w:color w:val="000000"/>
        </w:rPr>
        <w:t>P</w:t>
      </w:r>
      <w:r w:rsidRPr="00F34991">
        <w:rPr>
          <w:rFonts w:ascii="Times New Roman" w:eastAsia="Times New Roman" w:hAnsi="Times New Roman"/>
          <w:color w:val="000000"/>
          <w:vertAlign w:val="subscript"/>
        </w:rPr>
        <w:t xml:space="preserve">88 </w:t>
      </w:r>
      <w:r w:rsidRPr="00F34991">
        <w:rPr>
          <w:rFonts w:ascii="Times New Roman" w:eastAsia="Times New Roman" w:hAnsi="Times New Roman"/>
          <w:color w:val="000000"/>
        </w:rPr>
        <w:t>= pressure inducing 88% loss of hydraulic conductivity; Slope = indicator of the speed at which embolism affect the stem; K</w:t>
      </w:r>
      <w:r w:rsidRPr="00F34991">
        <w:rPr>
          <w:rFonts w:ascii="Times New Roman" w:eastAsia="Times New Roman" w:hAnsi="Times New Roman"/>
          <w:color w:val="000000"/>
          <w:vertAlign w:val="subscript"/>
        </w:rPr>
        <w:t>MAX</w:t>
      </w:r>
      <w:r w:rsidRPr="00F34991">
        <w:rPr>
          <w:rFonts w:ascii="Times New Roman" w:eastAsia="Times New Roman" w:hAnsi="Times New Roman"/>
          <w:color w:val="000000"/>
        </w:rPr>
        <w:t xml:space="preserve"> = maximum hydraulic conductance measured under xylem pressure close to zero.</w:t>
      </w:r>
    </w:p>
    <w:p w14:paraId="2217890D" w14:textId="77777777" w:rsidR="00C10255" w:rsidRDefault="00C10255" w:rsidP="00C10255">
      <w:pPr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</w:p>
    <w:p w14:paraId="7BF18AD1" w14:textId="77777777" w:rsidR="00C10255" w:rsidRDefault="00C10255" w:rsidP="00C10255">
      <w:pPr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</w:p>
    <w:p w14:paraId="57C45D20" w14:textId="77777777" w:rsidR="00C10255" w:rsidRDefault="00C10255" w:rsidP="0055073E">
      <w:pPr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</w:p>
    <w:p w14:paraId="23357B34" w14:textId="77777777" w:rsidR="00C10255" w:rsidRDefault="00C10255" w:rsidP="0055073E">
      <w:pPr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</w:p>
    <w:p w14:paraId="55C446EA" w14:textId="77777777" w:rsidR="00C10255" w:rsidRDefault="00C10255" w:rsidP="0055073E">
      <w:pPr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</w:p>
    <w:p w14:paraId="65E174B8" w14:textId="77777777" w:rsidR="00C10255" w:rsidRDefault="00C10255" w:rsidP="0055073E">
      <w:pPr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</w:p>
    <w:p w14:paraId="15479E66" w14:textId="77777777" w:rsidR="00C10255" w:rsidRDefault="00C10255" w:rsidP="0055073E">
      <w:pPr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</w:p>
    <w:p w14:paraId="77946394" w14:textId="77777777" w:rsidR="00C10255" w:rsidRDefault="00C10255" w:rsidP="0055073E">
      <w:pPr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</w:p>
    <w:p w14:paraId="12BD0B45" w14:textId="77777777" w:rsidR="00C10255" w:rsidRDefault="00C10255" w:rsidP="0055073E">
      <w:pPr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</w:p>
    <w:p w14:paraId="79661C1F" w14:textId="77777777" w:rsidR="00C10255" w:rsidRDefault="00C10255" w:rsidP="0055073E">
      <w:pPr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</w:p>
    <w:p w14:paraId="5D51CB18" w14:textId="77777777" w:rsidR="00C10255" w:rsidRDefault="00C10255" w:rsidP="0055073E">
      <w:pPr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</w:p>
    <w:p w14:paraId="25E93EE6" w14:textId="77777777" w:rsidR="00C10255" w:rsidRDefault="00C10255" w:rsidP="0055073E">
      <w:pPr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</w:p>
    <w:p w14:paraId="001EB59B" w14:textId="77777777" w:rsidR="00C10255" w:rsidRDefault="00C10255" w:rsidP="0055073E">
      <w:pPr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</w:p>
    <w:p w14:paraId="60E9DC10" w14:textId="4F83B145" w:rsidR="00C10255" w:rsidRDefault="00C10255" w:rsidP="00C10255">
      <w:pPr>
        <w:spacing w:after="0"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lastRenderedPageBreak/>
        <w:t xml:space="preserve">Table S2: Stem anatomical measurements of the </w:t>
      </w:r>
      <w:r w:rsidR="009B747F">
        <w:rPr>
          <w:rFonts w:ascii="Times New Roman" w:eastAsia="Times New Roman" w:hAnsi="Times New Roman"/>
          <w:color w:val="000000"/>
          <w:sz w:val="24"/>
          <w:szCs w:val="24"/>
        </w:rPr>
        <w:t xml:space="preserve">herbaceous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Brassicaceae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species studied</w:t>
      </w:r>
      <w:r w:rsidR="009B747F">
        <w:rPr>
          <w:rFonts w:ascii="Times New Roman" w:eastAsia="Times New Roman" w:hAnsi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="009B747F">
        <w:rPr>
          <w:rFonts w:ascii="Times New Roman" w:eastAsia="Times New Roman" w:hAnsi="Times New Roman"/>
          <w:color w:val="000000"/>
          <w:sz w:val="24"/>
          <w:szCs w:val="24"/>
        </w:rPr>
        <w:t xml:space="preserve">along with the 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aridity indices and </w:t>
      </w:r>
      <w:r w:rsidR="009B747F">
        <w:rPr>
          <w:rFonts w:ascii="Times New Roman" w:eastAsia="Times New Roman" w:hAnsi="Times New Roman"/>
          <w:color w:val="000000"/>
          <w:sz w:val="24"/>
          <w:szCs w:val="24"/>
        </w:rPr>
        <w:t xml:space="preserve">values for 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mean annual precipitation. Mean values and standard deviation are given. For the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Asteraceae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species, see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Dória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3C677B">
        <w:rPr>
          <w:rFonts w:ascii="Times New Roman" w:eastAsia="Times New Roman" w:hAnsi="Times New Roman"/>
          <w:i/>
          <w:color w:val="000000"/>
          <w:sz w:val="24"/>
          <w:szCs w:val="24"/>
        </w:rPr>
        <w:t>et al</w:t>
      </w:r>
      <w:r>
        <w:rPr>
          <w:rFonts w:ascii="Times New Roman" w:eastAsia="Times New Roman" w:hAnsi="Times New Roman"/>
          <w:color w:val="000000"/>
          <w:sz w:val="24"/>
          <w:szCs w:val="24"/>
        </w:rPr>
        <w:t>. (2018).</w:t>
      </w:r>
    </w:p>
    <w:tbl>
      <w:tblPr>
        <w:tblpPr w:leftFromText="180" w:rightFromText="180" w:vertAnchor="page" w:horzAnchor="margin" w:tblpY="2324"/>
        <w:tblW w:w="11176" w:type="dxa"/>
        <w:tblLayout w:type="fixed"/>
        <w:tblLook w:val="04A0" w:firstRow="1" w:lastRow="0" w:firstColumn="1" w:lastColumn="0" w:noHBand="0" w:noVBand="1"/>
      </w:tblPr>
      <w:tblGrid>
        <w:gridCol w:w="2802"/>
        <w:gridCol w:w="661"/>
        <w:gridCol w:w="1050"/>
        <w:gridCol w:w="1276"/>
        <w:gridCol w:w="763"/>
        <w:gridCol w:w="1079"/>
        <w:gridCol w:w="993"/>
        <w:gridCol w:w="1134"/>
        <w:gridCol w:w="567"/>
        <w:gridCol w:w="851"/>
      </w:tblGrid>
      <w:tr w:rsidR="00C10255" w:rsidRPr="00B825AC" w14:paraId="3A982848" w14:textId="77777777" w:rsidTr="000141FD">
        <w:trPr>
          <w:trHeight w:val="30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25907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</w:rPr>
              <w:t>Individuals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E4546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</w:t>
            </w:r>
            <w:r w:rsidRPr="00B825A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vertAlign w:val="subscript"/>
              </w:rPr>
              <w:t xml:space="preserve">LIG </w:t>
            </w:r>
            <w:r w:rsidRPr="00B825A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(µm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45F47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F</w:t>
            </w:r>
            <w:r w:rsidRPr="00B825A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vertAlign w:val="subscript"/>
              </w:rPr>
              <w:t>A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80041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</w:t>
            </w:r>
            <w:r w:rsidRPr="00B825A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vertAlign w:val="subscript"/>
              </w:rPr>
              <w:t xml:space="preserve">PM </w:t>
            </w:r>
            <w:r w:rsidRPr="00B825A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(nm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EB92C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D</w:t>
            </w:r>
            <w:r w:rsidRPr="00B825A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vertAlign w:val="subscript"/>
              </w:rPr>
              <w:t xml:space="preserve">H </w:t>
            </w:r>
            <w:r w:rsidRPr="00B825A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(µm) 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2949D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</w:t>
            </w:r>
            <w:r w:rsidRPr="00B825A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vertAlign w:val="subscript"/>
              </w:rPr>
              <w:t>FW</w:t>
            </w:r>
            <w:r w:rsidRPr="00B825A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F</w:t>
            </w:r>
            <w:r w:rsidRPr="00B825A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vertAlign w:val="subscript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C3DC0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</w:t>
            </w:r>
            <w:r w:rsidRPr="00B825A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vertAlign w:val="subscript"/>
              </w:rPr>
              <w:t>VW</w:t>
            </w:r>
            <w:r w:rsidRPr="00B825A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(µ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9CC2F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b/>
                <w:sz w:val="18"/>
                <w:szCs w:val="18"/>
              </w:rPr>
              <w:t>T</w:t>
            </w:r>
            <w:r w:rsidRPr="00B825AC">
              <w:rPr>
                <w:rFonts w:ascii="Times New Roman" w:eastAsia="Times New Roman" w:hAnsi="Times New Roman"/>
                <w:b/>
                <w:sz w:val="18"/>
                <w:szCs w:val="18"/>
                <w:vertAlign w:val="subscript"/>
              </w:rPr>
              <w:t>W</w:t>
            </w:r>
            <w:r w:rsidRPr="00B825AC">
              <w:rPr>
                <w:rFonts w:ascii="Times New Roman" w:eastAsia="Times New Roman" w:hAnsi="Times New Roman"/>
                <w:b/>
                <w:sz w:val="18"/>
                <w:szCs w:val="18"/>
              </w:rPr>
              <w:t>D</w:t>
            </w:r>
            <w:r w:rsidRPr="00B825AC">
              <w:rPr>
                <w:rFonts w:ascii="Times New Roman" w:eastAsia="Times New Roman" w:hAnsi="Times New Roman"/>
                <w:b/>
                <w:sz w:val="18"/>
                <w:szCs w:val="18"/>
                <w:vertAlign w:val="subscript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B1451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b/>
                <w:sz w:val="18"/>
                <w:szCs w:val="18"/>
              </w:rPr>
              <w:t>A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7612F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b/>
                <w:sz w:val="18"/>
                <w:szCs w:val="18"/>
              </w:rPr>
              <w:t>P</w:t>
            </w:r>
            <w:r w:rsidRPr="00B825AC">
              <w:rPr>
                <w:rFonts w:ascii="Times New Roman" w:eastAsia="Times New Roman" w:hAnsi="Times New Roman"/>
                <w:b/>
                <w:sz w:val="18"/>
                <w:szCs w:val="18"/>
                <w:vertAlign w:val="subscript"/>
              </w:rPr>
              <w:t xml:space="preserve">R </w:t>
            </w:r>
            <w:r w:rsidRPr="00B825AC">
              <w:rPr>
                <w:rFonts w:ascii="Times New Roman" w:eastAsia="Times New Roman" w:hAnsi="Times New Roman"/>
                <w:b/>
                <w:sz w:val="18"/>
                <w:szCs w:val="18"/>
              </w:rPr>
              <w:t>(mm)</w:t>
            </w:r>
          </w:p>
        </w:tc>
      </w:tr>
      <w:tr w:rsidR="00C10255" w:rsidRPr="00B825AC" w14:paraId="474B6850" w14:textId="77777777" w:rsidTr="000141FD">
        <w:trPr>
          <w:trHeight w:val="315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34AF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irschfeldia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incana</w:t>
            </w:r>
            <w:proofErr w:type="spellEnd"/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</w: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Population from drier area)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184F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5668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A71B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0.8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77.8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69AF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.14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453A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AD11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4DB3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B4DA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ED75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1.80</w:t>
            </w:r>
          </w:p>
        </w:tc>
      </w:tr>
      <w:tr w:rsidR="00C10255" w:rsidRPr="00B825AC" w14:paraId="5F2F807B" w14:textId="77777777" w:rsidTr="000141FD">
        <w:trPr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917E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irschfeldia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incana</w:t>
            </w:r>
            <w:proofErr w:type="spellEnd"/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2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</w: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Population from drier area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4CBD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D0D1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B9D0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9.8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72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633D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.8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EC9C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E128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7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961E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EDE4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1A5E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1.80</w:t>
            </w:r>
          </w:p>
        </w:tc>
      </w:tr>
      <w:tr w:rsidR="00C10255" w:rsidRPr="00B825AC" w14:paraId="2EB5A8F8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E3F2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irschfeldia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incana</w:t>
            </w:r>
            <w:proofErr w:type="spellEnd"/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3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</w: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Population from drier area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9F04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5012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8081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B705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8.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12B6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8611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0BA0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BD9D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E443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1.80</w:t>
            </w:r>
          </w:p>
        </w:tc>
      </w:tr>
      <w:tr w:rsidR="00C10255" w:rsidRPr="00B825AC" w14:paraId="15B4EED9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08A4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irschfeldia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inca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</w: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Population from more humid area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2731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2B57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665A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86.9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70.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3196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.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0563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5BCB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3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4765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E6ED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E7E3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6.90</w:t>
            </w:r>
          </w:p>
        </w:tc>
      </w:tr>
      <w:tr w:rsidR="00C10255" w:rsidRPr="00B825AC" w14:paraId="0AD13994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A637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irschfeldia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incana</w:t>
            </w:r>
            <w:proofErr w:type="spellEnd"/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2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</w: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Population from more humid area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6C56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0FB7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853F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1.8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51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8A59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.6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1E3F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2D47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3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E731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19F1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15E7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6.90</w:t>
            </w:r>
          </w:p>
        </w:tc>
      </w:tr>
      <w:tr w:rsidR="00C10255" w:rsidRPr="00B825AC" w14:paraId="68F84E5A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A382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irschfeldia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incana</w:t>
            </w:r>
            <w:proofErr w:type="spellEnd"/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3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</w: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Population from more humid area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634F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8034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0EB4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D1A0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.4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D6D8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EFA4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0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31E1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73A2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E119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6.90</w:t>
            </w:r>
          </w:p>
        </w:tc>
      </w:tr>
      <w:tr w:rsidR="00C10255" w:rsidRPr="00B825AC" w14:paraId="7F74F065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BD79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inapis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alba</w:t>
            </w: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7837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A4BA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7019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5.0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86.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6AF1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.4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5CC4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B467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6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AE28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0D18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4661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6.90</w:t>
            </w:r>
          </w:p>
        </w:tc>
      </w:tr>
      <w:tr w:rsidR="00C10255" w:rsidRPr="00B825AC" w14:paraId="7CD51D3A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47F4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inapis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alba</w:t>
            </w: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3FD3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2F83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6E5B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4.3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58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9AFD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.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8E09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DCF6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C692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BCF5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EEC0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6.90</w:t>
            </w:r>
          </w:p>
        </w:tc>
      </w:tr>
      <w:tr w:rsidR="00C10255" w:rsidRPr="00B825AC" w14:paraId="31E25DB1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4657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inapis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alba</w:t>
            </w: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2C48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943B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7F9E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7E54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.6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439F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DBD7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9FF9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D745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344D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6.90</w:t>
            </w:r>
          </w:p>
        </w:tc>
      </w:tr>
      <w:tr w:rsidR="00C10255" w:rsidRPr="00B825AC" w14:paraId="1047223A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228C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isymbrium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erysimoides</w:t>
            </w:r>
            <w:proofErr w:type="spellEnd"/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2721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07C3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9789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4.9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92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387C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.6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E576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8F73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1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EF5D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B2A7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91DA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1.90</w:t>
            </w:r>
          </w:p>
        </w:tc>
      </w:tr>
      <w:tr w:rsidR="00C10255" w:rsidRPr="00B825AC" w14:paraId="04FE63B6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D03B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isymbrium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erysimoides</w:t>
            </w:r>
            <w:proofErr w:type="spellEnd"/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3403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22FE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4430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BE14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.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DA88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885F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2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6CBF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92C3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FF3B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1.90</w:t>
            </w:r>
          </w:p>
        </w:tc>
      </w:tr>
      <w:tr w:rsidR="00C10255" w:rsidRPr="00B825AC" w14:paraId="1BDFB39F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F889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isymbrium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erysimoides</w:t>
            </w:r>
            <w:proofErr w:type="spellEnd"/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27B30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C84A0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8E411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2.9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83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21B72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.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3B1E4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C4AA0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7AAF3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0969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F8E2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1.90</w:t>
            </w:r>
          </w:p>
        </w:tc>
      </w:tr>
      <w:tr w:rsidR="00C10255" w:rsidRPr="00B825AC" w14:paraId="74601EDD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931B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aphanus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aphanistrum</w:t>
            </w:r>
            <w:proofErr w:type="spellEnd"/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636C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26BD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E7EB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8.4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56.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F23F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.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267E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6DD0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5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ADB0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0CC9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384F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6.30</w:t>
            </w:r>
          </w:p>
        </w:tc>
      </w:tr>
      <w:tr w:rsidR="00C10255" w:rsidRPr="00B825AC" w14:paraId="726995FE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0144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aphanus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aphanistrum</w:t>
            </w:r>
            <w:proofErr w:type="spellEnd"/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66A6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92B7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8153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6.6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57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16F5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.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8B9F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2BB4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8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632C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4D1A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A82C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6.30</w:t>
            </w:r>
          </w:p>
        </w:tc>
      </w:tr>
      <w:tr w:rsidR="00C10255" w:rsidRPr="00B825AC" w14:paraId="77EB2E81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34B2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aphanus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aphanistrum</w:t>
            </w:r>
            <w:proofErr w:type="spellEnd"/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816F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40F7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FBB4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F62A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.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97ED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43E0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CDFB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D559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95E5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6.30</w:t>
            </w:r>
          </w:p>
        </w:tc>
      </w:tr>
      <w:tr w:rsidR="00C10255" w:rsidRPr="00B825AC" w14:paraId="67D84148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1389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isymbrium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orientale</w:t>
            </w:r>
            <w:proofErr w:type="spellEnd"/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</w: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Population from drier area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2E3B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87DD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21D8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4.1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68.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3F58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180C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2841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7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F951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6FA3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976F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4.30</w:t>
            </w:r>
          </w:p>
        </w:tc>
      </w:tr>
      <w:tr w:rsidR="00C10255" w:rsidRPr="00B825AC" w14:paraId="10E85FC8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5DB1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isymbrium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orientale</w:t>
            </w:r>
            <w:proofErr w:type="spellEnd"/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</w: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Population from drier area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36C7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4449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961C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4.1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54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9819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.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CE72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E3AC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6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2BDB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3963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7A16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4.30</w:t>
            </w:r>
          </w:p>
        </w:tc>
      </w:tr>
      <w:tr w:rsidR="00C10255" w:rsidRPr="00B825AC" w14:paraId="68C26D4A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4191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isymbrium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orientale</w:t>
            </w:r>
            <w:proofErr w:type="spellEnd"/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3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</w: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Population from drier area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1D37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69AC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C926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6C3A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.5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DA77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E88F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7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B448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EB12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053B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4.30</w:t>
            </w:r>
          </w:p>
        </w:tc>
      </w:tr>
      <w:tr w:rsidR="00C10255" w:rsidRPr="00B825AC" w14:paraId="517388B5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AD51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isymbrium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orientale</w:t>
            </w:r>
            <w:proofErr w:type="spellEnd"/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</w: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Population from more humid area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B273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BE31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4488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5.1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87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CA01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.4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75D5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54AE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6B0F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DBBD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D1D3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6.30</w:t>
            </w:r>
          </w:p>
        </w:tc>
      </w:tr>
      <w:tr w:rsidR="00C10255" w:rsidRPr="00B825AC" w14:paraId="59F836F5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67BC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isymbrium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orientale</w:t>
            </w:r>
            <w:proofErr w:type="spellEnd"/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2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</w: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Population from more humid area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8B4A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5041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9431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1.7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67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200C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.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5D20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7CB3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1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C456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BA88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E273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6.30</w:t>
            </w:r>
          </w:p>
        </w:tc>
      </w:tr>
      <w:tr w:rsidR="00C10255" w:rsidRPr="00B825AC" w14:paraId="05963048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4566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isymbrium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orientale</w:t>
            </w:r>
            <w:proofErr w:type="spellEnd"/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3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</w: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Population from more humid area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1F38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4D8E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32DB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AF1D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.3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9DCF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09D5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FEFA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AB6B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DF3F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6.30</w:t>
            </w:r>
          </w:p>
        </w:tc>
      </w:tr>
      <w:tr w:rsidR="00C10255" w:rsidRPr="00B825AC" w14:paraId="1E6DDF01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FD11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apistrum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ugosum</w:t>
            </w:r>
            <w:proofErr w:type="spellEnd"/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56E3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F08C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F98A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7.4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42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CBF8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5.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C2B5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885A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3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9C11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1AEF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05BC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6.90</w:t>
            </w:r>
          </w:p>
        </w:tc>
      </w:tr>
      <w:tr w:rsidR="00C10255" w:rsidRPr="00B825AC" w14:paraId="7FFBD01D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FDCE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apistrum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ugosum</w:t>
            </w:r>
            <w:proofErr w:type="spellEnd"/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2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BCE0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AC94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5D05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0.9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33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4596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.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4AE3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8D35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6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F134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2301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CE0F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6.90</w:t>
            </w:r>
          </w:p>
        </w:tc>
      </w:tr>
      <w:tr w:rsidR="00C10255" w:rsidRPr="00B825AC" w14:paraId="007708DD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F15A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apistrum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rugosum</w:t>
            </w:r>
            <w:proofErr w:type="spellEnd"/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FD76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63C4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567B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8554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.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966C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7BD6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88F9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9632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B88F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6.90</w:t>
            </w:r>
          </w:p>
        </w:tc>
      </w:tr>
      <w:tr w:rsidR="00C10255" w:rsidRPr="00B825AC" w14:paraId="66431A73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C1A0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inapis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rvensis</w:t>
            </w:r>
            <w:proofErr w:type="spellEnd"/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11EE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D7F7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E5FD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5.7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84.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EACA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.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EC9F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742B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5861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7B5F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C832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6.30</w:t>
            </w:r>
          </w:p>
        </w:tc>
      </w:tr>
      <w:tr w:rsidR="00C10255" w:rsidRPr="00B825AC" w14:paraId="0464175E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AA62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inapis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rvensis</w:t>
            </w:r>
            <w:proofErr w:type="spellEnd"/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4E11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9B32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AFC5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5.7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91.35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F3E7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.16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CEDE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EE59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7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7BAF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E0FD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F97E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6.30</w:t>
            </w:r>
          </w:p>
        </w:tc>
      </w:tr>
      <w:tr w:rsidR="00C10255" w:rsidRPr="00B825AC" w14:paraId="3515120C" w14:textId="77777777" w:rsidTr="000141FD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1144B" w14:textId="77777777" w:rsidR="00C10255" w:rsidRPr="00B825AC" w:rsidRDefault="00C10255" w:rsidP="00014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inapis</w:t>
            </w:r>
            <w:proofErr w:type="spellEnd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5AC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rvensis</w:t>
            </w:r>
            <w:proofErr w:type="spellEnd"/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43BFD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E4256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3A698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B0EC1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.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1CD6B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24A67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6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D24AB" w14:textId="77777777" w:rsidR="00C10255" w:rsidRPr="00B825AC" w:rsidRDefault="00C10255" w:rsidP="00014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46007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4D751" w14:textId="77777777" w:rsidR="00C10255" w:rsidRPr="00B825AC" w:rsidRDefault="00C10255" w:rsidP="000141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25A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6.30</w:t>
            </w:r>
          </w:p>
        </w:tc>
      </w:tr>
    </w:tbl>
    <w:p w14:paraId="587CF8FA" w14:textId="77777777" w:rsidR="00C10255" w:rsidRPr="00775631" w:rsidRDefault="00C10255" w:rsidP="00C10255">
      <w:pPr>
        <w:spacing w:after="0"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</w:p>
    <w:p w14:paraId="50D95961" w14:textId="78D9D418" w:rsidR="00F34991" w:rsidRDefault="00C10255" w:rsidP="0055073E">
      <w:pPr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  <w:r w:rsidRPr="00F34991">
        <w:rPr>
          <w:rFonts w:ascii="Times New Roman" w:eastAsia="Times New Roman" w:hAnsi="Times New Roman"/>
          <w:color w:val="000000"/>
        </w:rPr>
        <w:t>P</w:t>
      </w:r>
      <w:r w:rsidRPr="00F34991">
        <w:rPr>
          <w:rFonts w:ascii="Times New Roman" w:eastAsia="Times New Roman" w:hAnsi="Times New Roman"/>
          <w:color w:val="000000"/>
          <w:vertAlign w:val="subscript"/>
        </w:rPr>
        <w:t>LIG</w:t>
      </w:r>
      <w:r w:rsidRPr="00F34991">
        <w:rPr>
          <w:rFonts w:ascii="Times New Roman" w:eastAsia="Times New Roman" w:hAnsi="Times New Roman"/>
          <w:color w:val="000000"/>
        </w:rPr>
        <w:t xml:space="preserve"> = proportion of lignified area per total stem area; F</w:t>
      </w:r>
      <w:r w:rsidRPr="00F34991">
        <w:rPr>
          <w:rFonts w:ascii="Times New Roman" w:eastAsia="Times New Roman" w:hAnsi="Times New Roman"/>
          <w:color w:val="000000"/>
          <w:vertAlign w:val="subscript"/>
        </w:rPr>
        <w:t>AP</w:t>
      </w:r>
      <w:r w:rsidRPr="00F34991">
        <w:rPr>
          <w:rFonts w:ascii="Times New Roman" w:eastAsia="Times New Roman" w:hAnsi="Times New Roman"/>
          <w:color w:val="000000"/>
        </w:rPr>
        <w:t xml:space="preserve"> = </w:t>
      </w:r>
      <w:proofErr w:type="spellStart"/>
      <w:r w:rsidRPr="00F34991">
        <w:rPr>
          <w:rFonts w:ascii="Times New Roman" w:eastAsia="Times New Roman" w:hAnsi="Times New Roman"/>
          <w:color w:val="000000"/>
        </w:rPr>
        <w:t>intervessel</w:t>
      </w:r>
      <w:proofErr w:type="spellEnd"/>
      <w:r w:rsidRPr="00F34991">
        <w:rPr>
          <w:rFonts w:ascii="Times New Roman" w:eastAsia="Times New Roman" w:hAnsi="Times New Roman"/>
          <w:color w:val="000000"/>
        </w:rPr>
        <w:t xml:space="preserve"> pit aperture fraction (pit aperture area / bordered pit area); T</w:t>
      </w:r>
      <w:r w:rsidRPr="00F34991">
        <w:rPr>
          <w:rFonts w:ascii="Times New Roman" w:eastAsia="Times New Roman" w:hAnsi="Times New Roman"/>
          <w:color w:val="000000"/>
          <w:vertAlign w:val="subscript"/>
        </w:rPr>
        <w:t>PM</w:t>
      </w:r>
      <w:r w:rsidRPr="00F34991">
        <w:rPr>
          <w:rFonts w:ascii="Times New Roman" w:eastAsia="Times New Roman" w:hAnsi="Times New Roman"/>
          <w:color w:val="000000"/>
        </w:rPr>
        <w:t xml:space="preserve"> = thickness of the </w:t>
      </w:r>
      <w:proofErr w:type="spellStart"/>
      <w:r w:rsidRPr="00F34991">
        <w:rPr>
          <w:rFonts w:ascii="Times New Roman" w:eastAsia="Times New Roman" w:hAnsi="Times New Roman"/>
          <w:color w:val="000000"/>
        </w:rPr>
        <w:t>intervessel</w:t>
      </w:r>
      <w:proofErr w:type="spellEnd"/>
      <w:r w:rsidRPr="00F34991">
        <w:rPr>
          <w:rFonts w:ascii="Times New Roman" w:eastAsia="Times New Roman" w:hAnsi="Times New Roman"/>
          <w:color w:val="000000"/>
        </w:rPr>
        <w:t xml:space="preserve"> pit membrane; D</w:t>
      </w:r>
      <w:r w:rsidRPr="00F34991">
        <w:rPr>
          <w:rFonts w:ascii="Times New Roman" w:eastAsia="Times New Roman" w:hAnsi="Times New Roman"/>
          <w:color w:val="000000"/>
          <w:vertAlign w:val="subscript"/>
        </w:rPr>
        <w:t>H</w:t>
      </w:r>
      <w:r w:rsidRPr="00F34991">
        <w:rPr>
          <w:rFonts w:ascii="Times New Roman" w:eastAsia="Times New Roman" w:hAnsi="Times New Roman"/>
          <w:color w:val="000000"/>
        </w:rPr>
        <w:t xml:space="preserve"> = hydraulically </w:t>
      </w:r>
      <w:r>
        <w:rPr>
          <w:rFonts w:ascii="Times New Roman" w:eastAsia="Times New Roman" w:hAnsi="Times New Roman"/>
          <w:color w:val="000000"/>
        </w:rPr>
        <w:t xml:space="preserve">weighted vessel </w:t>
      </w:r>
      <w:r w:rsidRPr="00F34991">
        <w:rPr>
          <w:rFonts w:ascii="Times New Roman" w:eastAsia="Times New Roman" w:hAnsi="Times New Roman"/>
          <w:color w:val="000000"/>
        </w:rPr>
        <w:t>diameter; P</w:t>
      </w:r>
      <w:r w:rsidRPr="00F34991">
        <w:rPr>
          <w:rFonts w:ascii="Times New Roman" w:eastAsia="Times New Roman" w:hAnsi="Times New Roman"/>
          <w:color w:val="000000"/>
          <w:vertAlign w:val="subscript"/>
        </w:rPr>
        <w:t>FW</w:t>
      </w:r>
      <w:r w:rsidRPr="00F34991">
        <w:rPr>
          <w:rFonts w:ascii="Times New Roman" w:eastAsia="Times New Roman" w:hAnsi="Times New Roman"/>
          <w:color w:val="000000"/>
        </w:rPr>
        <w:t>F</w:t>
      </w:r>
      <w:r w:rsidRPr="00F34991">
        <w:rPr>
          <w:rFonts w:ascii="Times New Roman" w:eastAsia="Times New Roman" w:hAnsi="Times New Roman"/>
          <w:color w:val="000000"/>
          <w:vertAlign w:val="subscript"/>
        </w:rPr>
        <w:t>X</w:t>
      </w:r>
      <w:r w:rsidRPr="00F34991">
        <w:rPr>
          <w:rFonts w:ascii="Times New Roman" w:eastAsia="Times New Roman" w:hAnsi="Times New Roman"/>
          <w:color w:val="000000"/>
        </w:rPr>
        <w:t xml:space="preserve"> = proportion of</w:t>
      </w:r>
      <w:r>
        <w:rPr>
          <w:rFonts w:ascii="Times New Roman" w:eastAsia="Times New Roman" w:hAnsi="Times New Roman"/>
          <w:color w:val="000000"/>
        </w:rPr>
        <w:t xml:space="preserve"> xylem</w:t>
      </w:r>
      <w:r w:rsidRPr="00F34991">
        <w:rPr>
          <w:rFonts w:ascii="Times New Roman" w:eastAsia="Times New Roman" w:hAnsi="Times New Roman"/>
          <w:color w:val="000000"/>
        </w:rPr>
        <w:t xml:space="preserve"> fiber wall area per fiber area as </w:t>
      </w:r>
      <w:r>
        <w:rPr>
          <w:rFonts w:ascii="Times New Roman" w:eastAsia="Times New Roman" w:hAnsi="Times New Roman"/>
          <w:color w:val="000000"/>
        </w:rPr>
        <w:t>observed</w:t>
      </w:r>
      <w:r w:rsidRPr="00F34991">
        <w:rPr>
          <w:rFonts w:ascii="Times New Roman" w:eastAsia="Times New Roman" w:hAnsi="Times New Roman"/>
          <w:color w:val="000000"/>
        </w:rPr>
        <w:t xml:space="preserve"> in</w:t>
      </w:r>
      <w:r>
        <w:rPr>
          <w:rFonts w:ascii="Times New Roman" w:eastAsia="Times New Roman" w:hAnsi="Times New Roman"/>
          <w:color w:val="000000"/>
        </w:rPr>
        <w:t xml:space="preserve"> a</w:t>
      </w:r>
      <w:r w:rsidRPr="00F34991">
        <w:rPr>
          <w:rFonts w:ascii="Times New Roman" w:eastAsia="Times New Roman" w:hAnsi="Times New Roman"/>
          <w:color w:val="000000"/>
        </w:rPr>
        <w:t xml:space="preserve"> cross section;</w:t>
      </w:r>
      <w:r>
        <w:rPr>
          <w:rFonts w:ascii="Times New Roman" w:eastAsia="Times New Roman" w:hAnsi="Times New Roman"/>
          <w:color w:val="000000"/>
        </w:rPr>
        <w:t xml:space="preserve"> T</w:t>
      </w:r>
      <w:r w:rsidRPr="00F34991">
        <w:rPr>
          <w:rFonts w:ascii="Times New Roman" w:eastAsia="Times New Roman" w:hAnsi="Times New Roman"/>
          <w:color w:val="000000"/>
          <w:vertAlign w:val="subscript"/>
        </w:rPr>
        <w:t>VW</w:t>
      </w:r>
      <w:r>
        <w:rPr>
          <w:rFonts w:ascii="Times New Roman" w:eastAsia="Times New Roman" w:hAnsi="Times New Roman"/>
          <w:color w:val="000000"/>
        </w:rPr>
        <w:t xml:space="preserve"> = thickness of the vessel wall;</w:t>
      </w:r>
      <w:r w:rsidRPr="00F34991">
        <w:rPr>
          <w:rFonts w:ascii="Times New Roman" w:eastAsia="Times New Roman" w:hAnsi="Times New Roman"/>
          <w:color w:val="000000"/>
        </w:rPr>
        <w:t xml:space="preserve"> T</w:t>
      </w:r>
      <w:r w:rsidRPr="00F34991">
        <w:rPr>
          <w:rFonts w:ascii="Times New Roman" w:eastAsia="Times New Roman" w:hAnsi="Times New Roman"/>
          <w:color w:val="000000"/>
          <w:vertAlign w:val="subscript"/>
        </w:rPr>
        <w:t>W</w:t>
      </w:r>
      <w:r w:rsidRPr="00F34991">
        <w:rPr>
          <w:rFonts w:ascii="Times New Roman" w:eastAsia="Times New Roman" w:hAnsi="Times New Roman"/>
          <w:color w:val="000000"/>
        </w:rPr>
        <w:t>D</w:t>
      </w:r>
      <w:r w:rsidRPr="00F34991">
        <w:rPr>
          <w:rFonts w:ascii="Times New Roman" w:eastAsia="Times New Roman" w:hAnsi="Times New Roman"/>
          <w:color w:val="000000"/>
          <w:vertAlign w:val="subscript"/>
        </w:rPr>
        <w:t>V</w:t>
      </w:r>
      <w:r w:rsidRPr="00F34991">
        <w:rPr>
          <w:rFonts w:ascii="Times New Roman" w:eastAsia="Times New Roman" w:hAnsi="Times New Roman"/>
          <w:color w:val="000000"/>
        </w:rPr>
        <w:t xml:space="preserve"> = thickness-to-span ratio of vessels; AI = aridity index; P</w:t>
      </w:r>
      <w:r w:rsidRPr="00F34991">
        <w:rPr>
          <w:rFonts w:ascii="Times New Roman" w:eastAsia="Times New Roman" w:hAnsi="Times New Roman"/>
          <w:color w:val="000000"/>
          <w:vertAlign w:val="subscript"/>
        </w:rPr>
        <w:t>R</w:t>
      </w:r>
      <w:r w:rsidRPr="00F34991">
        <w:rPr>
          <w:rFonts w:ascii="Times New Roman" w:eastAsia="Times New Roman" w:hAnsi="Times New Roman"/>
          <w:color w:val="000000"/>
        </w:rPr>
        <w:t xml:space="preserve"> = mean annual precipitation.</w:t>
      </w:r>
    </w:p>
    <w:p w14:paraId="57AAA696" w14:textId="77777777" w:rsidR="00C10255" w:rsidRPr="00C10255" w:rsidRDefault="00C10255" w:rsidP="0055073E">
      <w:pPr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</w:p>
    <w:p w14:paraId="2FFCD4D1" w14:textId="1E631A75" w:rsidR="00D05F91" w:rsidRDefault="00D05F91" w:rsidP="0055073E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>Table S</w:t>
      </w:r>
      <w:r w:rsidR="00F34991">
        <w:rPr>
          <w:rFonts w:ascii="Times New Roman" w:eastAsia="Times New Roman" w:hAnsi="Times New Roman"/>
          <w:color w:val="000000"/>
          <w:sz w:val="24"/>
          <w:szCs w:val="24"/>
        </w:rPr>
        <w:t>3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: Analysis of covariance of species and mean precipitation explaining the variance in </w:t>
      </w:r>
      <w:r w:rsidR="00B97849" w:rsidRPr="0055073E">
        <w:rPr>
          <w:rFonts w:ascii="Times New Roman" w:eastAsia="Times New Roman" w:hAnsi="Times New Roman"/>
          <w:i/>
          <w:iCs/>
          <w:color w:val="000000"/>
          <w:sz w:val="24"/>
          <w:szCs w:val="24"/>
        </w:rPr>
        <w:t>P</w:t>
      </w:r>
      <w:r w:rsidR="00B97849" w:rsidRPr="0055073E">
        <w:rPr>
          <w:rFonts w:ascii="Times New Roman" w:eastAsia="Times New Roman" w:hAnsi="Times New Roman"/>
          <w:color w:val="000000"/>
          <w:sz w:val="24"/>
          <w:szCs w:val="24"/>
          <w:vertAlign w:val="subscript"/>
        </w:rPr>
        <w:t>50</w:t>
      </w:r>
      <w:r w:rsidR="00B97849" w:rsidRPr="0055073E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of the herbaceous Brassicaceae and Asteraceae species studied. </w:t>
      </w:r>
    </w:p>
    <w:tbl>
      <w:tblPr>
        <w:tblW w:w="10849" w:type="dxa"/>
        <w:tblLook w:val="04A0" w:firstRow="1" w:lastRow="0" w:firstColumn="1" w:lastColumn="0" w:noHBand="0" w:noVBand="1"/>
      </w:tblPr>
      <w:tblGrid>
        <w:gridCol w:w="2358"/>
        <w:gridCol w:w="2145"/>
        <w:gridCol w:w="1372"/>
        <w:gridCol w:w="1164"/>
        <w:gridCol w:w="1134"/>
        <w:gridCol w:w="1167"/>
        <w:gridCol w:w="1509"/>
      </w:tblGrid>
      <w:tr w:rsidR="00556DB9" w:rsidRPr="00C10255" w14:paraId="06E342E3" w14:textId="77777777" w:rsidTr="00C10255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14:paraId="117D2C8C" w14:textId="77777777" w:rsidR="00D05F91" w:rsidRPr="00C10255" w:rsidRDefault="00230611" w:rsidP="00C10255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C10255">
              <w:rPr>
                <w:rFonts w:ascii="Times New Roman" w:eastAsia="Times New Roman" w:hAnsi="Times New Roman"/>
                <w:b/>
                <w:color w:val="000000"/>
              </w:rPr>
              <w:t>Source of variation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</w:tcPr>
          <w:p w14:paraId="0A22A971" w14:textId="77777777" w:rsidR="00D05F91" w:rsidRPr="00C10255" w:rsidRDefault="00D05F91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C10255">
              <w:rPr>
                <w:rFonts w:ascii="Times New Roman" w:eastAsia="Times New Roman" w:hAnsi="Times New Roman"/>
                <w:b/>
                <w:color w:val="000000"/>
              </w:rPr>
              <w:t>D</w:t>
            </w:r>
            <w:r w:rsidR="00230611" w:rsidRPr="00C10255">
              <w:rPr>
                <w:rFonts w:ascii="Times New Roman" w:eastAsia="Times New Roman" w:hAnsi="Times New Roman"/>
                <w:b/>
                <w:color w:val="000000"/>
              </w:rPr>
              <w:t>egrees o</w:t>
            </w:r>
            <w:r w:rsidRPr="00C10255">
              <w:rPr>
                <w:rFonts w:ascii="Times New Roman" w:eastAsia="Times New Roman" w:hAnsi="Times New Roman"/>
                <w:b/>
                <w:color w:val="000000"/>
              </w:rPr>
              <w:t>f</w:t>
            </w:r>
            <w:r w:rsidR="00230611" w:rsidRPr="00C10255">
              <w:rPr>
                <w:rFonts w:ascii="Times New Roman" w:eastAsia="Times New Roman" w:hAnsi="Times New Roman"/>
                <w:b/>
                <w:color w:val="000000"/>
              </w:rPr>
              <w:t xml:space="preserve"> freedom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14:paraId="6ECAF877" w14:textId="77777777" w:rsidR="00D05F91" w:rsidRPr="00C10255" w:rsidRDefault="00D05F91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C10255">
              <w:rPr>
                <w:rFonts w:ascii="Times New Roman" w:eastAsia="Times New Roman" w:hAnsi="Times New Roman"/>
                <w:b/>
                <w:color w:val="000000"/>
              </w:rPr>
              <w:t>Sum of squa</w:t>
            </w:r>
            <w:r w:rsidR="00230611" w:rsidRPr="00C10255">
              <w:rPr>
                <w:rFonts w:ascii="Times New Roman" w:eastAsia="Times New Roman" w:hAnsi="Times New Roman"/>
                <w:b/>
                <w:color w:val="000000"/>
              </w:rPr>
              <w:t>r</w:t>
            </w:r>
            <w:r w:rsidRPr="00C10255">
              <w:rPr>
                <w:rFonts w:ascii="Times New Roman" w:eastAsia="Times New Roman" w:hAnsi="Times New Roman"/>
                <w:b/>
                <w:color w:val="000000"/>
              </w:rPr>
              <w:t>es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</w:tcPr>
          <w:p w14:paraId="7BAAD1B5" w14:textId="77777777" w:rsidR="00D05F91" w:rsidRPr="00C10255" w:rsidRDefault="00D05F91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C10255">
              <w:rPr>
                <w:rFonts w:ascii="Times New Roman" w:eastAsia="Times New Roman" w:hAnsi="Times New Roman"/>
                <w:b/>
                <w:color w:val="000000"/>
              </w:rPr>
              <w:t>Mean of Squar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33BFCEB" w14:textId="77777777" w:rsidR="00D05F91" w:rsidRPr="00C10255" w:rsidRDefault="00D05F91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C10255">
              <w:rPr>
                <w:rFonts w:ascii="Times New Roman" w:eastAsia="Times New Roman" w:hAnsi="Times New Roman"/>
                <w:b/>
                <w:color w:val="000000"/>
              </w:rPr>
              <w:t>F Value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</w:tcPr>
          <w:p w14:paraId="0F62C06E" w14:textId="77777777" w:rsidR="00D05F91" w:rsidRPr="00C10255" w:rsidRDefault="00D05F91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C10255">
              <w:rPr>
                <w:rFonts w:ascii="Times New Roman" w:eastAsia="Times New Roman" w:hAnsi="Times New Roman"/>
                <w:b/>
                <w:color w:val="000000"/>
              </w:rPr>
              <w:t>P value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</w:tcPr>
          <w:p w14:paraId="5A7CF581" w14:textId="77777777" w:rsidR="00D05F91" w:rsidRPr="00C10255" w:rsidRDefault="00D05F91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C10255">
              <w:rPr>
                <w:rFonts w:ascii="Times New Roman" w:eastAsia="Times New Roman" w:hAnsi="Times New Roman"/>
                <w:b/>
                <w:bCs/>
                <w:color w:val="000000"/>
              </w:rPr>
              <w:t>Hierarchical Partitioning</w:t>
            </w:r>
          </w:p>
        </w:tc>
      </w:tr>
      <w:tr w:rsidR="00556DB9" w:rsidRPr="00C10255" w14:paraId="0E3244A8" w14:textId="77777777" w:rsidTr="00C10255"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</w:tcPr>
          <w:p w14:paraId="5789BCF4" w14:textId="77777777" w:rsidR="00D05F91" w:rsidRPr="00C10255" w:rsidRDefault="00D05F91" w:rsidP="00C10255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shd w:val="clear" w:color="auto" w:fill="auto"/>
          </w:tcPr>
          <w:p w14:paraId="5A22C936" w14:textId="77777777" w:rsidR="00D05F91" w:rsidRPr="00C10255" w:rsidRDefault="00D05F91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14:paraId="038DFE07" w14:textId="77777777" w:rsidR="00D05F91" w:rsidRPr="00C10255" w:rsidRDefault="00D05F91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.02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</w:tcPr>
          <w:p w14:paraId="79570B1C" w14:textId="77777777" w:rsidR="00D05F91" w:rsidRPr="00C10255" w:rsidRDefault="00D05F91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8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B5236B2" w14:textId="77777777" w:rsidR="00D05F91" w:rsidRPr="00C10255" w:rsidRDefault="00D05F91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16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</w:tcPr>
          <w:p w14:paraId="3C091884" w14:textId="77777777" w:rsidR="00D05F91" w:rsidRPr="00C10255" w:rsidRDefault="00230611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&lt;2e-16 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</w:tcPr>
          <w:p w14:paraId="43FE4F3A" w14:textId="5AFAAB81" w:rsidR="00D05F91" w:rsidRPr="00C10255" w:rsidRDefault="00F531A4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.15</w:t>
            </w:r>
          </w:p>
        </w:tc>
      </w:tr>
      <w:tr w:rsidR="00556DB9" w:rsidRPr="00C10255" w14:paraId="10D6660C" w14:textId="77777777" w:rsidTr="00C10255">
        <w:tc>
          <w:tcPr>
            <w:tcW w:w="2358" w:type="dxa"/>
            <w:shd w:val="clear" w:color="auto" w:fill="auto"/>
          </w:tcPr>
          <w:p w14:paraId="398099AE" w14:textId="77777777" w:rsidR="00D05F91" w:rsidRPr="00C10255" w:rsidRDefault="00D05F91" w:rsidP="00C10255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cipitation</w:t>
            </w:r>
          </w:p>
        </w:tc>
        <w:tc>
          <w:tcPr>
            <w:tcW w:w="2145" w:type="dxa"/>
            <w:shd w:val="clear" w:color="auto" w:fill="auto"/>
          </w:tcPr>
          <w:p w14:paraId="159467FA" w14:textId="77777777" w:rsidR="00D05F91" w:rsidRPr="00C10255" w:rsidRDefault="00D05F91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shd w:val="clear" w:color="auto" w:fill="auto"/>
          </w:tcPr>
          <w:p w14:paraId="7965AB66" w14:textId="5D926C1F" w:rsidR="00D05F91" w:rsidRPr="00C10255" w:rsidRDefault="00935F4C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164" w:type="dxa"/>
            <w:shd w:val="clear" w:color="auto" w:fill="auto"/>
          </w:tcPr>
          <w:p w14:paraId="4C6D5021" w14:textId="554ACF8E" w:rsidR="00D05F91" w:rsidRPr="00C10255" w:rsidRDefault="00935F4C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65</w:t>
            </w:r>
          </w:p>
        </w:tc>
        <w:tc>
          <w:tcPr>
            <w:tcW w:w="1134" w:type="dxa"/>
            <w:shd w:val="clear" w:color="auto" w:fill="auto"/>
          </w:tcPr>
          <w:p w14:paraId="18A7E75E" w14:textId="320962D0" w:rsidR="00D05F91" w:rsidRPr="00C10255" w:rsidRDefault="00935F4C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689</w:t>
            </w:r>
          </w:p>
        </w:tc>
        <w:tc>
          <w:tcPr>
            <w:tcW w:w="1167" w:type="dxa"/>
            <w:shd w:val="clear" w:color="auto" w:fill="auto"/>
          </w:tcPr>
          <w:p w14:paraId="7C63D1C5" w14:textId="2D209271" w:rsidR="00D05F91" w:rsidRPr="00C10255" w:rsidRDefault="00935F4C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109</w:t>
            </w:r>
            <w:r w:rsidR="00230611"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09" w:type="dxa"/>
            <w:shd w:val="clear" w:color="auto" w:fill="auto"/>
          </w:tcPr>
          <w:p w14:paraId="1C735D7E" w14:textId="559EBA76" w:rsidR="00D05F91" w:rsidRPr="00C10255" w:rsidRDefault="00935F4C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85</w:t>
            </w:r>
          </w:p>
        </w:tc>
      </w:tr>
      <w:tr w:rsidR="00556DB9" w:rsidRPr="00C10255" w14:paraId="4E5F65A6" w14:textId="77777777" w:rsidTr="00C10255">
        <w:tc>
          <w:tcPr>
            <w:tcW w:w="2358" w:type="dxa"/>
            <w:shd w:val="clear" w:color="auto" w:fill="auto"/>
          </w:tcPr>
          <w:p w14:paraId="0C15817A" w14:textId="77777777" w:rsidR="00D05F91" w:rsidRPr="00C10255" w:rsidRDefault="00D05F91" w:rsidP="00C10255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cies: Precipitation</w:t>
            </w:r>
          </w:p>
        </w:tc>
        <w:tc>
          <w:tcPr>
            <w:tcW w:w="2145" w:type="dxa"/>
            <w:shd w:val="clear" w:color="auto" w:fill="auto"/>
          </w:tcPr>
          <w:p w14:paraId="3014D1C1" w14:textId="77777777" w:rsidR="00D05F91" w:rsidRPr="00C10255" w:rsidRDefault="00D05F91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shd w:val="clear" w:color="auto" w:fill="auto"/>
          </w:tcPr>
          <w:p w14:paraId="29BFA7F1" w14:textId="2FAB9D89" w:rsidR="00D05F91" w:rsidRPr="00C10255" w:rsidRDefault="00D05F91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="00935F4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64" w:type="dxa"/>
            <w:shd w:val="clear" w:color="auto" w:fill="auto"/>
          </w:tcPr>
          <w:p w14:paraId="389A7F53" w14:textId="65C757F3" w:rsidR="00D05F91" w:rsidRPr="00C10255" w:rsidRDefault="00D05F91" w:rsidP="00935F4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="00935F4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134" w:type="dxa"/>
            <w:shd w:val="clear" w:color="auto" w:fill="auto"/>
          </w:tcPr>
          <w:p w14:paraId="1A136487" w14:textId="2B85F48C" w:rsidR="00D05F91" w:rsidRPr="00C10255" w:rsidRDefault="00935F4C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48</w:t>
            </w:r>
          </w:p>
        </w:tc>
        <w:tc>
          <w:tcPr>
            <w:tcW w:w="1167" w:type="dxa"/>
            <w:shd w:val="clear" w:color="auto" w:fill="auto"/>
          </w:tcPr>
          <w:p w14:paraId="75044C8E" w14:textId="4D036E95" w:rsidR="00D05F91" w:rsidRPr="00C10255" w:rsidRDefault="00D05F91" w:rsidP="00935F4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="00935F4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90109</w:t>
            </w:r>
          </w:p>
        </w:tc>
        <w:tc>
          <w:tcPr>
            <w:tcW w:w="1509" w:type="dxa"/>
            <w:shd w:val="clear" w:color="auto" w:fill="auto"/>
          </w:tcPr>
          <w:p w14:paraId="40F9E8A9" w14:textId="77777777" w:rsidR="00D05F91" w:rsidRPr="00C10255" w:rsidRDefault="00230611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-</w:t>
            </w:r>
          </w:p>
        </w:tc>
      </w:tr>
      <w:tr w:rsidR="00556DB9" w:rsidRPr="00C10255" w14:paraId="7D5F6935" w14:textId="77777777" w:rsidTr="00C10255"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14:paraId="3CCB6B5E" w14:textId="77777777" w:rsidR="00D05F91" w:rsidRPr="00C10255" w:rsidRDefault="00D05F91" w:rsidP="00C10255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</w:tcPr>
          <w:p w14:paraId="62E2DBB9" w14:textId="77777777" w:rsidR="00D05F91" w:rsidRPr="00C10255" w:rsidRDefault="00D05F91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14:paraId="34143B99" w14:textId="77777777" w:rsidR="00D05F91" w:rsidRPr="00C10255" w:rsidRDefault="00D05F91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02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</w:tcPr>
          <w:p w14:paraId="073F2BEF" w14:textId="77777777" w:rsidR="00D05F91" w:rsidRPr="00C10255" w:rsidRDefault="00D05F91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D853104" w14:textId="77777777" w:rsidR="00D05F91" w:rsidRPr="00C10255" w:rsidRDefault="00230611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</w:tcPr>
          <w:p w14:paraId="19B61AFB" w14:textId="77777777" w:rsidR="00D05F91" w:rsidRPr="00C10255" w:rsidRDefault="00230611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</w:tcPr>
          <w:p w14:paraId="7A35CF52" w14:textId="77777777" w:rsidR="00D05F91" w:rsidRPr="00C10255" w:rsidRDefault="00230611" w:rsidP="00C1025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-</w:t>
            </w:r>
          </w:p>
        </w:tc>
      </w:tr>
    </w:tbl>
    <w:p w14:paraId="6A03AE70" w14:textId="77777777" w:rsidR="00F34991" w:rsidRDefault="00F34991" w:rsidP="0055073E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</w:p>
    <w:p w14:paraId="57A1B0CA" w14:textId="17B62E29" w:rsidR="0055073E" w:rsidRPr="0055073E" w:rsidRDefault="00D05F91" w:rsidP="0055073E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>Table S</w:t>
      </w:r>
      <w:r w:rsidR="00F34991">
        <w:rPr>
          <w:rFonts w:ascii="Times New Roman" w:eastAsia="Times New Roman" w:hAnsi="Times New Roman"/>
          <w:color w:val="000000"/>
          <w:sz w:val="24"/>
          <w:szCs w:val="24"/>
        </w:rPr>
        <w:t>4</w:t>
      </w:r>
      <w:r w:rsidR="0055073E" w:rsidRPr="0055073E">
        <w:rPr>
          <w:rFonts w:ascii="Times New Roman" w:eastAsia="Times New Roman" w:hAnsi="Times New Roman"/>
          <w:color w:val="000000"/>
          <w:sz w:val="24"/>
          <w:szCs w:val="24"/>
        </w:rPr>
        <w:t xml:space="preserve">. Multiple regression model of anatomical features explaining the variance in </w:t>
      </w:r>
      <w:r w:rsidR="0055073E" w:rsidRPr="0055073E">
        <w:rPr>
          <w:rFonts w:ascii="Times New Roman" w:eastAsia="Times New Roman" w:hAnsi="Times New Roman"/>
          <w:i/>
          <w:iCs/>
          <w:color w:val="000000"/>
          <w:sz w:val="24"/>
          <w:szCs w:val="24"/>
        </w:rPr>
        <w:t>P</w:t>
      </w:r>
      <w:r w:rsidR="0055073E" w:rsidRPr="0055073E">
        <w:rPr>
          <w:rFonts w:ascii="Times New Roman" w:eastAsia="Times New Roman" w:hAnsi="Times New Roman"/>
          <w:color w:val="000000"/>
          <w:sz w:val="24"/>
          <w:szCs w:val="24"/>
          <w:vertAlign w:val="subscript"/>
        </w:rPr>
        <w:t>50</w:t>
      </w:r>
      <w:r w:rsidR="0055073E" w:rsidRPr="0055073E">
        <w:rPr>
          <w:rFonts w:ascii="Times New Roman" w:eastAsia="Times New Roman" w:hAnsi="Times New Roman"/>
          <w:color w:val="000000"/>
          <w:sz w:val="24"/>
          <w:szCs w:val="24"/>
        </w:rPr>
        <w:t xml:space="preserve"> of the herbaceous Brassicaceae and Asteraceae species studied. </w:t>
      </w:r>
    </w:p>
    <w:p w14:paraId="71082CBE" w14:textId="77777777" w:rsidR="0055073E" w:rsidRPr="0055073E" w:rsidRDefault="0055073E" w:rsidP="0055073E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W w:w="974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7"/>
        <w:gridCol w:w="1832"/>
        <w:gridCol w:w="1348"/>
        <w:gridCol w:w="1276"/>
        <w:gridCol w:w="1157"/>
        <w:gridCol w:w="1901"/>
      </w:tblGrid>
      <w:tr w:rsidR="00230611" w:rsidRPr="00C10255" w14:paraId="5FEC27C8" w14:textId="77777777" w:rsidTr="00230611">
        <w:tc>
          <w:tcPr>
            <w:tcW w:w="222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95C6C" w14:textId="77777777" w:rsidR="0055073E" w:rsidRPr="00C10255" w:rsidRDefault="00230611" w:rsidP="00C10255">
            <w:pPr>
              <w:spacing w:after="0"/>
              <w:rPr>
                <w:rFonts w:ascii="Times New Roman" w:eastAsia="Times New Roman" w:hAnsi="Times New Roman"/>
              </w:rPr>
            </w:pPr>
            <w:r w:rsidRPr="00C1025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ource of </w:t>
            </w:r>
            <w:r w:rsidR="0055073E" w:rsidRPr="00C10255">
              <w:rPr>
                <w:rFonts w:ascii="Times New Roman" w:eastAsia="Times New Roman" w:hAnsi="Times New Roman"/>
                <w:b/>
                <w:bCs/>
                <w:color w:val="000000"/>
              </w:rPr>
              <w:t>variation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B8E8D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C10255">
              <w:rPr>
                <w:rFonts w:ascii="Times New Roman" w:eastAsia="Times New Roman" w:hAnsi="Times New Roman"/>
                <w:b/>
                <w:bCs/>
                <w:color w:val="000000"/>
              </w:rPr>
              <w:t>Parameter estimate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87F9B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C10255">
              <w:rPr>
                <w:rFonts w:ascii="Times New Roman" w:eastAsia="Times New Roman" w:hAnsi="Times New Roman"/>
                <w:b/>
                <w:bCs/>
                <w:color w:val="000000"/>
              </w:rPr>
              <w:t>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4229E" w14:textId="77777777" w:rsidR="0055073E" w:rsidRPr="00C10255" w:rsidRDefault="0055073E" w:rsidP="00C10255">
            <w:pPr>
              <w:spacing w:after="0"/>
              <w:ind w:left="35" w:hanging="35"/>
              <w:jc w:val="center"/>
              <w:rPr>
                <w:rFonts w:ascii="Times New Roman" w:eastAsia="Times New Roman" w:hAnsi="Times New Roman"/>
              </w:rPr>
            </w:pPr>
            <w:r w:rsidRPr="00C10255">
              <w:rPr>
                <w:rFonts w:ascii="Times New Roman" w:eastAsia="Times New Roman" w:hAnsi="Times New Roman"/>
                <w:b/>
                <w:bCs/>
                <w:color w:val="000000"/>
              </w:rPr>
              <w:t>t-value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0E1EA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C10255">
              <w:rPr>
                <w:rFonts w:ascii="Times New Roman" w:eastAsia="Times New Roman" w:hAnsi="Times New Roman"/>
                <w:b/>
                <w:bCs/>
                <w:color w:val="000000"/>
              </w:rPr>
              <w:t>P value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791AC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C10255">
              <w:rPr>
                <w:rFonts w:ascii="Times New Roman" w:eastAsia="Times New Roman" w:hAnsi="Times New Roman"/>
                <w:b/>
                <w:bCs/>
                <w:color w:val="000000"/>
              </w:rPr>
              <w:t>Hierarchical Partitioning</w:t>
            </w:r>
          </w:p>
        </w:tc>
      </w:tr>
      <w:tr w:rsidR="00230611" w:rsidRPr="00C10255" w14:paraId="15CC4FE2" w14:textId="77777777" w:rsidTr="00230611">
        <w:trPr>
          <w:trHeight w:val="420"/>
        </w:trPr>
        <w:tc>
          <w:tcPr>
            <w:tcW w:w="222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F1B9F" w14:textId="77777777" w:rsidR="0055073E" w:rsidRPr="00C10255" w:rsidRDefault="0055073E" w:rsidP="00C10255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34ED2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75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3A0A2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66F99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40717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91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0D446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-</w:t>
            </w:r>
          </w:p>
        </w:tc>
      </w:tr>
      <w:tr w:rsidR="00230611" w:rsidRPr="00C10255" w14:paraId="4055B2A5" w14:textId="77777777" w:rsidTr="00230611">
        <w:trPr>
          <w:trHeight w:val="420"/>
        </w:trPr>
        <w:tc>
          <w:tcPr>
            <w:tcW w:w="222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14B65" w14:textId="77777777" w:rsidR="0055073E" w:rsidRPr="00C10255" w:rsidRDefault="00083E1B" w:rsidP="00C10255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LIG</w:t>
            </w:r>
          </w:p>
        </w:tc>
        <w:tc>
          <w:tcPr>
            <w:tcW w:w="183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647AB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5.0281</w:t>
            </w:r>
          </w:p>
        </w:tc>
        <w:tc>
          <w:tcPr>
            <w:tcW w:w="13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84D20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40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3B4F1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6.254</w:t>
            </w:r>
          </w:p>
        </w:tc>
        <w:tc>
          <w:tcPr>
            <w:tcW w:w="115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1662E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1e-06</w:t>
            </w:r>
          </w:p>
        </w:tc>
        <w:tc>
          <w:tcPr>
            <w:tcW w:w="190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9CA61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.2903</w:t>
            </w:r>
          </w:p>
        </w:tc>
      </w:tr>
      <w:tr w:rsidR="00230611" w:rsidRPr="00C10255" w14:paraId="35BA58F7" w14:textId="77777777" w:rsidTr="00230611">
        <w:trPr>
          <w:trHeight w:val="420"/>
        </w:trPr>
        <w:tc>
          <w:tcPr>
            <w:tcW w:w="222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341C1" w14:textId="77777777" w:rsidR="0055073E" w:rsidRPr="00C10255" w:rsidRDefault="0055073E" w:rsidP="00C10255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="00083E1B"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PM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E4C7A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56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8A31C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64B41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620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1CD89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6E134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7097</w:t>
            </w:r>
          </w:p>
        </w:tc>
      </w:tr>
    </w:tbl>
    <w:p w14:paraId="48F3C3BD" w14:textId="77777777" w:rsidR="0055073E" w:rsidRPr="0055073E" w:rsidRDefault="0055073E" w:rsidP="0055073E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4C0B2F12" w14:textId="16A6741B" w:rsidR="00B97849" w:rsidRDefault="00B97849" w:rsidP="0055073E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0"/>
          <w:szCs w:val="20"/>
        </w:rPr>
      </w:pPr>
      <w:r w:rsidRPr="00C10255">
        <w:rPr>
          <w:rFonts w:ascii="Times New Roman" w:eastAsia="Times New Roman" w:hAnsi="Times New Roman"/>
          <w:color w:val="000000"/>
          <w:sz w:val="20"/>
          <w:szCs w:val="20"/>
        </w:rPr>
        <w:t>P</w:t>
      </w:r>
      <w:r w:rsidRPr="00C10255">
        <w:rPr>
          <w:rFonts w:ascii="Times New Roman" w:eastAsia="Times New Roman" w:hAnsi="Times New Roman"/>
          <w:color w:val="000000"/>
          <w:sz w:val="20"/>
          <w:szCs w:val="20"/>
          <w:vertAlign w:val="subscript"/>
        </w:rPr>
        <w:t xml:space="preserve">LIG </w:t>
      </w:r>
      <w:r w:rsidRPr="00C10255">
        <w:rPr>
          <w:rFonts w:ascii="Times New Roman" w:eastAsia="Times New Roman" w:hAnsi="Times New Roman"/>
          <w:color w:val="000000"/>
          <w:sz w:val="20"/>
          <w:szCs w:val="20"/>
        </w:rPr>
        <w:t>= the proportion of lignified area per total stem area; T</w:t>
      </w:r>
      <w:r w:rsidRPr="00C10255">
        <w:rPr>
          <w:rFonts w:ascii="Times New Roman" w:eastAsia="Times New Roman" w:hAnsi="Times New Roman"/>
          <w:color w:val="000000"/>
          <w:sz w:val="20"/>
          <w:szCs w:val="20"/>
          <w:vertAlign w:val="subscript"/>
        </w:rPr>
        <w:t>PM</w:t>
      </w:r>
      <w:r w:rsidRPr="00C10255">
        <w:rPr>
          <w:rFonts w:ascii="Times New Roman" w:eastAsia="Times New Roman" w:hAnsi="Times New Roman"/>
          <w:color w:val="000000"/>
          <w:sz w:val="20"/>
          <w:szCs w:val="20"/>
        </w:rPr>
        <w:t xml:space="preserve"> = thickne</w:t>
      </w:r>
      <w:r w:rsidR="00C10255" w:rsidRPr="00C10255">
        <w:rPr>
          <w:rFonts w:ascii="Times New Roman" w:eastAsia="Times New Roman" w:hAnsi="Times New Roman"/>
          <w:color w:val="000000"/>
          <w:sz w:val="20"/>
          <w:szCs w:val="20"/>
        </w:rPr>
        <w:t xml:space="preserve">ss of </w:t>
      </w:r>
      <w:proofErr w:type="spellStart"/>
      <w:r w:rsidR="00C10255" w:rsidRPr="00C10255">
        <w:rPr>
          <w:rFonts w:ascii="Times New Roman" w:eastAsia="Times New Roman" w:hAnsi="Times New Roman"/>
          <w:color w:val="000000"/>
          <w:sz w:val="20"/>
          <w:szCs w:val="20"/>
        </w:rPr>
        <w:t>intervessel</w:t>
      </w:r>
      <w:proofErr w:type="spellEnd"/>
      <w:r w:rsidR="00C10255" w:rsidRPr="00C10255">
        <w:rPr>
          <w:rFonts w:ascii="Times New Roman" w:eastAsia="Times New Roman" w:hAnsi="Times New Roman"/>
          <w:color w:val="000000"/>
          <w:sz w:val="20"/>
          <w:szCs w:val="20"/>
        </w:rPr>
        <w:t xml:space="preserve"> pit membranes.</w:t>
      </w:r>
    </w:p>
    <w:p w14:paraId="0AC0DBF2" w14:textId="77777777" w:rsidR="00C10255" w:rsidRPr="00C10255" w:rsidRDefault="00C10255" w:rsidP="0055073E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0"/>
          <w:szCs w:val="20"/>
        </w:rPr>
      </w:pPr>
    </w:p>
    <w:p w14:paraId="6419B16F" w14:textId="59DCADF8" w:rsidR="0055073E" w:rsidRPr="0055073E" w:rsidRDefault="00127790" w:rsidP="0055073E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>Table S</w:t>
      </w:r>
      <w:r w:rsidR="00F34991">
        <w:rPr>
          <w:rFonts w:ascii="Times New Roman" w:eastAsia="Times New Roman" w:hAnsi="Times New Roman"/>
          <w:color w:val="000000"/>
          <w:sz w:val="24"/>
          <w:szCs w:val="24"/>
        </w:rPr>
        <w:t>5</w:t>
      </w:r>
      <w:r w:rsidR="0055073E" w:rsidRPr="0055073E">
        <w:rPr>
          <w:rFonts w:ascii="Times New Roman" w:eastAsia="Times New Roman" w:hAnsi="Times New Roman"/>
          <w:color w:val="000000"/>
          <w:sz w:val="24"/>
          <w:szCs w:val="24"/>
        </w:rPr>
        <w:t>.</w:t>
      </w:r>
      <w:r w:rsidR="0055073E" w:rsidRPr="00083E1B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Permutational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multivariate analys</w:t>
      </w:r>
      <w:r w:rsidR="009B747F">
        <w:rPr>
          <w:rFonts w:ascii="Times New Roman" w:eastAsia="Times New Roman" w:hAnsi="Times New Roman"/>
          <w:color w:val="000000"/>
          <w:sz w:val="24"/>
          <w:szCs w:val="24"/>
        </w:rPr>
        <w:t>i</w:t>
      </w:r>
      <w:r>
        <w:rPr>
          <w:rFonts w:ascii="Times New Roman" w:eastAsia="Times New Roman" w:hAnsi="Times New Roman"/>
          <w:color w:val="000000"/>
          <w:sz w:val="24"/>
          <w:szCs w:val="24"/>
        </w:rPr>
        <w:t>s of variance of mean</w:t>
      </w:r>
      <w:r w:rsidR="003D6DD5">
        <w:rPr>
          <w:rFonts w:ascii="Times New Roman" w:eastAsia="Times New Roman" w:hAnsi="Times New Roman"/>
          <w:color w:val="000000"/>
          <w:sz w:val="24"/>
          <w:szCs w:val="24"/>
        </w:rPr>
        <w:t xml:space="preserve"> an</w:t>
      </w:r>
      <w:bookmarkStart w:id="0" w:name="_GoBack"/>
      <w:bookmarkEnd w:id="0"/>
      <w:r w:rsidR="003D6DD5">
        <w:rPr>
          <w:rFonts w:ascii="Times New Roman" w:eastAsia="Times New Roman" w:hAnsi="Times New Roman"/>
          <w:color w:val="000000"/>
          <w:sz w:val="24"/>
          <w:szCs w:val="24"/>
        </w:rPr>
        <w:t>nual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precipitation explaining the variance in </w:t>
      </w:r>
      <w:r w:rsidRPr="0055073E">
        <w:rPr>
          <w:rFonts w:ascii="Times New Roman" w:eastAsia="Times New Roman" w:hAnsi="Times New Roman"/>
          <w:i/>
          <w:iCs/>
          <w:color w:val="000000"/>
          <w:sz w:val="24"/>
          <w:szCs w:val="24"/>
        </w:rPr>
        <w:t>P</w:t>
      </w:r>
      <w:r w:rsidRPr="0055073E">
        <w:rPr>
          <w:rFonts w:ascii="Times New Roman" w:eastAsia="Times New Roman" w:hAnsi="Times New Roman"/>
          <w:color w:val="000000"/>
          <w:sz w:val="24"/>
          <w:szCs w:val="24"/>
          <w:vertAlign w:val="subscript"/>
        </w:rPr>
        <w:t>50</w:t>
      </w:r>
      <w:r w:rsidRPr="0055073E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</w:rPr>
        <w:t>and in the main stem anatomical characters of the herbaceous Brassicaceae and Asteraceae species studied.</w:t>
      </w:r>
    </w:p>
    <w:tbl>
      <w:tblPr>
        <w:tblW w:w="1011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8"/>
        <w:gridCol w:w="1518"/>
        <w:gridCol w:w="1826"/>
        <w:gridCol w:w="1951"/>
        <w:gridCol w:w="1219"/>
        <w:gridCol w:w="980"/>
        <w:gridCol w:w="1100"/>
      </w:tblGrid>
      <w:tr w:rsidR="00230611" w:rsidRPr="00C10255" w14:paraId="1E72E4F2" w14:textId="77777777" w:rsidTr="00230611">
        <w:tc>
          <w:tcPr>
            <w:tcW w:w="151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8DEBE" w14:textId="77777777" w:rsidR="0055073E" w:rsidRPr="00C10255" w:rsidRDefault="0055073E" w:rsidP="00C10255">
            <w:pPr>
              <w:spacing w:after="0"/>
              <w:rPr>
                <w:rFonts w:ascii="Times New Roman" w:eastAsia="Times New Roman" w:hAnsi="Times New Roman"/>
              </w:rPr>
            </w:pPr>
            <w:r w:rsidRPr="00C10255">
              <w:rPr>
                <w:rFonts w:ascii="Times New Roman" w:eastAsia="Times New Roman" w:hAnsi="Times New Roman"/>
                <w:b/>
                <w:bCs/>
                <w:color w:val="000000"/>
              </w:rPr>
              <w:t>Source of variation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5FCAE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C10255">
              <w:rPr>
                <w:rFonts w:ascii="Times New Roman" w:eastAsia="Times New Roman" w:hAnsi="Times New Roman"/>
                <w:b/>
                <w:bCs/>
                <w:color w:val="000000"/>
              </w:rPr>
              <w:t>D</w:t>
            </w:r>
            <w:r w:rsidR="00230611" w:rsidRPr="00C1025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egrees of </w:t>
            </w:r>
            <w:r w:rsidRPr="00C10255">
              <w:rPr>
                <w:rFonts w:ascii="Times New Roman" w:eastAsia="Times New Roman" w:hAnsi="Times New Roman"/>
                <w:b/>
                <w:bCs/>
                <w:color w:val="000000"/>
              </w:rPr>
              <w:t>f</w:t>
            </w:r>
            <w:r w:rsidR="00230611" w:rsidRPr="00C10255">
              <w:rPr>
                <w:rFonts w:ascii="Times New Roman" w:eastAsia="Times New Roman" w:hAnsi="Times New Roman"/>
                <w:b/>
                <w:bCs/>
                <w:color w:val="000000"/>
              </w:rPr>
              <w:t>reedom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BA15C" w14:textId="77777777" w:rsidR="0055073E" w:rsidRPr="00C10255" w:rsidRDefault="00D05F91" w:rsidP="00C10255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C10255">
              <w:rPr>
                <w:rFonts w:ascii="Times New Roman" w:eastAsia="Times New Roman" w:hAnsi="Times New Roman"/>
                <w:b/>
                <w:bCs/>
                <w:color w:val="000000"/>
              </w:rPr>
              <w:t>Sum</w:t>
            </w:r>
            <w:r w:rsidR="0055073E" w:rsidRPr="00C1025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of Squares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A33E5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C10255">
              <w:rPr>
                <w:rFonts w:ascii="Times New Roman" w:eastAsia="Times New Roman" w:hAnsi="Times New Roman"/>
                <w:b/>
                <w:bCs/>
                <w:color w:val="000000"/>
              </w:rPr>
              <w:t>Mean</w:t>
            </w:r>
            <w:r w:rsidR="00D05F91" w:rsidRPr="00C1025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of</w:t>
            </w:r>
            <w:r w:rsidRPr="00C1025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Squares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59A20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C10255">
              <w:rPr>
                <w:rFonts w:ascii="Times New Roman" w:eastAsia="Times New Roman" w:hAnsi="Times New Roman"/>
                <w:b/>
                <w:bCs/>
                <w:color w:val="000000"/>
              </w:rPr>
              <w:t>F. Model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6B7D6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C10255">
              <w:rPr>
                <w:rFonts w:ascii="Times New Roman" w:eastAsia="Times New Roman" w:hAnsi="Times New Roman"/>
                <w:b/>
                <w:bCs/>
                <w:color w:val="000000"/>
              </w:rPr>
              <w:t>R</w:t>
            </w:r>
            <w:r w:rsidRPr="00C10255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74A1B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C10255">
              <w:rPr>
                <w:rFonts w:ascii="Times New Roman" w:eastAsia="Times New Roman" w:hAnsi="Times New Roman"/>
                <w:b/>
                <w:bCs/>
                <w:color w:val="000000"/>
              </w:rPr>
              <w:t>P value</w:t>
            </w:r>
          </w:p>
        </w:tc>
      </w:tr>
      <w:tr w:rsidR="00230611" w:rsidRPr="00C10255" w14:paraId="2BDFFF2E" w14:textId="77777777" w:rsidTr="00230611">
        <w:tc>
          <w:tcPr>
            <w:tcW w:w="151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5EA69" w14:textId="77777777" w:rsidR="0055073E" w:rsidRPr="00C10255" w:rsidRDefault="0055073E" w:rsidP="00C10255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  <w:r w:rsidR="00127790"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cipitation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E9776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5511F" w14:textId="2FD523B9" w:rsidR="0055073E" w:rsidRPr="00C10255" w:rsidRDefault="0055073E" w:rsidP="00935F4C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="00935F4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26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60880" w14:textId="1EC84B06" w:rsidR="0055073E" w:rsidRPr="00C10255" w:rsidRDefault="0055073E" w:rsidP="00935F4C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="00935F4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26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0E241" w14:textId="04F2DE5B" w:rsidR="0055073E" w:rsidRPr="00C10255" w:rsidRDefault="00935F4C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09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4A397" w14:textId="7448ECDF" w:rsidR="0055073E" w:rsidRPr="00C10255" w:rsidRDefault="0055073E" w:rsidP="001D7AA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="001D7A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4B8BD" w14:textId="154E865F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 w:rsidR="001D7A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 w:rsidR="00230611" w:rsidRPr="00C10255" w14:paraId="78553D26" w14:textId="77777777" w:rsidTr="00230611"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D5D5B" w14:textId="77777777" w:rsidR="0055073E" w:rsidRPr="00C10255" w:rsidRDefault="0055073E" w:rsidP="00C10255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5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33722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713B5" w14:textId="008597C6" w:rsidR="0055073E" w:rsidRPr="00C10255" w:rsidRDefault="0055073E" w:rsidP="001D7AA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="001D7A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63</w:t>
            </w:r>
          </w:p>
        </w:tc>
        <w:tc>
          <w:tcPr>
            <w:tcW w:w="19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BC014" w14:textId="201C2F51" w:rsidR="0055073E" w:rsidRPr="00C10255" w:rsidRDefault="0055073E" w:rsidP="001D7AA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="001D7AA8"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 w:rsidR="001D7A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18</w:t>
            </w:r>
          </w:p>
        </w:tc>
        <w:tc>
          <w:tcPr>
            <w:tcW w:w="121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47104" w14:textId="77777777" w:rsidR="0055073E" w:rsidRPr="00C10255" w:rsidRDefault="00230611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0A60A" w14:textId="74500C97" w:rsidR="0055073E" w:rsidRPr="00C10255" w:rsidRDefault="0055073E" w:rsidP="001D7AA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="001D7A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11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E95CB" w14:textId="77777777" w:rsidR="0055073E" w:rsidRPr="00C10255" w:rsidRDefault="00230611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sz w:val="20"/>
                <w:szCs w:val="20"/>
              </w:rPr>
              <w:t>---</w:t>
            </w:r>
          </w:p>
        </w:tc>
      </w:tr>
      <w:tr w:rsidR="00230611" w:rsidRPr="00C10255" w14:paraId="214375A0" w14:textId="77777777" w:rsidTr="00230611">
        <w:tc>
          <w:tcPr>
            <w:tcW w:w="151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7C1AE" w14:textId="77777777" w:rsidR="0055073E" w:rsidRPr="00C10255" w:rsidRDefault="0055073E" w:rsidP="00C10255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E1930" w14:textId="77777777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90C58" w14:textId="21AE7DBC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78</w:t>
            </w:r>
            <w:r w:rsidR="001D7AA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B77DF" w14:textId="77777777" w:rsidR="0055073E" w:rsidRPr="00C10255" w:rsidRDefault="00230611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248B4" w14:textId="77777777" w:rsidR="0055073E" w:rsidRPr="00C10255" w:rsidRDefault="00230611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BFF0D" w14:textId="3E1A6146" w:rsidR="0055073E" w:rsidRPr="00C10255" w:rsidRDefault="0055073E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47183" w14:textId="77777777" w:rsidR="0055073E" w:rsidRPr="00C10255" w:rsidRDefault="00230611" w:rsidP="00C10255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10255">
              <w:rPr>
                <w:rFonts w:ascii="Times New Roman" w:eastAsia="Times New Roman" w:hAnsi="Times New Roman"/>
                <w:sz w:val="20"/>
                <w:szCs w:val="20"/>
              </w:rPr>
              <w:t>---</w:t>
            </w:r>
          </w:p>
        </w:tc>
      </w:tr>
    </w:tbl>
    <w:p w14:paraId="34043618" w14:textId="77777777" w:rsidR="00E30E27" w:rsidRPr="00083E1B" w:rsidRDefault="0055073E">
      <w:pPr>
        <w:rPr>
          <w:rFonts w:ascii="Times New Roman" w:hAnsi="Times New Roman"/>
          <w:sz w:val="24"/>
          <w:szCs w:val="24"/>
        </w:rPr>
      </w:pPr>
      <w:r w:rsidRPr="00083E1B">
        <w:rPr>
          <w:rFonts w:ascii="Times New Roman" w:eastAsia="Times New Roman" w:hAnsi="Times New Roman"/>
          <w:sz w:val="24"/>
          <w:szCs w:val="24"/>
        </w:rPr>
        <w:br/>
      </w:r>
    </w:p>
    <w:sectPr w:rsidR="00E30E27" w:rsidRPr="00083E1B" w:rsidSect="0077563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07E414E" w16cid:durableId="1F9008F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73E"/>
    <w:rsid w:val="00083E1B"/>
    <w:rsid w:val="00127790"/>
    <w:rsid w:val="001D49C3"/>
    <w:rsid w:val="001D7AA8"/>
    <w:rsid w:val="0021060B"/>
    <w:rsid w:val="00230611"/>
    <w:rsid w:val="00341F3D"/>
    <w:rsid w:val="00362BF4"/>
    <w:rsid w:val="00376A43"/>
    <w:rsid w:val="003C677B"/>
    <w:rsid w:val="003C7940"/>
    <w:rsid w:val="003D6DD5"/>
    <w:rsid w:val="00410EC5"/>
    <w:rsid w:val="00434FC4"/>
    <w:rsid w:val="004C4DFF"/>
    <w:rsid w:val="004F1890"/>
    <w:rsid w:val="0055073E"/>
    <w:rsid w:val="00556DB9"/>
    <w:rsid w:val="006871DB"/>
    <w:rsid w:val="006D5C19"/>
    <w:rsid w:val="006F2133"/>
    <w:rsid w:val="00702C40"/>
    <w:rsid w:val="00766CB8"/>
    <w:rsid w:val="00775631"/>
    <w:rsid w:val="007A2004"/>
    <w:rsid w:val="007D3C5C"/>
    <w:rsid w:val="00802B2B"/>
    <w:rsid w:val="008C76BA"/>
    <w:rsid w:val="008F54EE"/>
    <w:rsid w:val="00935F4C"/>
    <w:rsid w:val="009A034F"/>
    <w:rsid w:val="009B747F"/>
    <w:rsid w:val="009F41DE"/>
    <w:rsid w:val="009F76E6"/>
    <w:rsid w:val="00A223C3"/>
    <w:rsid w:val="00A45BD9"/>
    <w:rsid w:val="00AB0D0B"/>
    <w:rsid w:val="00AB7C5D"/>
    <w:rsid w:val="00B10534"/>
    <w:rsid w:val="00B63AF9"/>
    <w:rsid w:val="00B825AC"/>
    <w:rsid w:val="00B97849"/>
    <w:rsid w:val="00BB3E4E"/>
    <w:rsid w:val="00BF75C2"/>
    <w:rsid w:val="00C10255"/>
    <w:rsid w:val="00C27611"/>
    <w:rsid w:val="00C50E85"/>
    <w:rsid w:val="00C61CBD"/>
    <w:rsid w:val="00D05F91"/>
    <w:rsid w:val="00DB7B0B"/>
    <w:rsid w:val="00DE7DD0"/>
    <w:rsid w:val="00DF55CD"/>
    <w:rsid w:val="00DF691F"/>
    <w:rsid w:val="00E02C35"/>
    <w:rsid w:val="00E30E27"/>
    <w:rsid w:val="00EE73E8"/>
    <w:rsid w:val="00F34991"/>
    <w:rsid w:val="00F531A4"/>
    <w:rsid w:val="00FE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3D47F"/>
  <w15:docId w15:val="{D591C90D-1B64-F140-A1DC-BB967764D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5073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D05F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5B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BD9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F76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76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6E6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6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6E6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57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23884">
          <w:marLeft w:val="-5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4BBED3-C8C2-2047-81AA-DB8D0B455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2</Words>
  <Characters>6284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madmin</dc:creator>
  <cp:lastModifiedBy>Microsoft Office User</cp:lastModifiedBy>
  <cp:revision>2</cp:revision>
  <dcterms:created xsi:type="dcterms:W3CDTF">2018-11-12T20:43:00Z</dcterms:created>
  <dcterms:modified xsi:type="dcterms:W3CDTF">2018-11-12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ew-phytologist</vt:lpwstr>
  </property>
  <property fmtid="{D5CDD505-2E9C-101B-9397-08002B2CF9AE}" pid="21" name="Mendeley Recent Style Name 9_1">
    <vt:lpwstr>New Phytologist</vt:lpwstr>
  </property>
</Properties>
</file>